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B00F0" w14:textId="3CA28A58" w:rsidR="00FC4559" w:rsidRPr="0082170C" w:rsidRDefault="00745336" w:rsidP="00AC1F72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</w:rPr>
      </w:pPr>
      <w:r>
        <w:rPr>
          <w:rFonts w:eastAsia="Calibri" w:cs="Times New Roman"/>
          <w:b/>
          <w:bCs/>
          <w:sz w:val="20"/>
          <w:szCs w:val="20"/>
        </w:rPr>
        <w:t>Supplementa</w:t>
      </w:r>
      <w:r w:rsidRPr="0082170C">
        <w:rPr>
          <w:rFonts w:eastAsia="Calibri" w:cs="Times New Roman"/>
          <w:b/>
          <w:bCs/>
          <w:sz w:val="20"/>
          <w:szCs w:val="20"/>
        </w:rPr>
        <w:t>ry Material</w:t>
      </w:r>
      <w:r w:rsidR="00743D2F" w:rsidRPr="0082170C">
        <w:rPr>
          <w:rFonts w:eastAsia="Calibri" w:cs="Times New Roman"/>
          <w:b/>
          <w:bCs/>
          <w:sz w:val="20"/>
          <w:szCs w:val="20"/>
        </w:rPr>
        <w:t xml:space="preserve"> </w:t>
      </w:r>
      <w:r w:rsidR="002400F1">
        <w:rPr>
          <w:rFonts w:eastAsia="Calibri" w:cs="Times New Roman"/>
          <w:b/>
          <w:bCs/>
          <w:sz w:val="20"/>
          <w:szCs w:val="20"/>
        </w:rPr>
        <w:t>2</w:t>
      </w:r>
    </w:p>
    <w:p w14:paraId="54FF9E60" w14:textId="77777777" w:rsidR="00745336" w:rsidRPr="0082170C" w:rsidRDefault="00745336" w:rsidP="00CA0289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</w:rPr>
      </w:pPr>
    </w:p>
    <w:p w14:paraId="6D6BA2A3" w14:textId="5B3E282D" w:rsidR="00CA0289" w:rsidRPr="0082170C" w:rsidRDefault="00CA0289" w:rsidP="00CA0289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</w:rPr>
      </w:pPr>
      <w:r w:rsidRPr="0082170C">
        <w:rPr>
          <w:rFonts w:eastAsia="Calibri" w:cs="Times New Roman"/>
          <w:b/>
          <w:bCs/>
          <w:sz w:val="20"/>
          <w:szCs w:val="20"/>
        </w:rPr>
        <w:t xml:space="preserve">Table </w:t>
      </w:r>
      <w:r w:rsidR="002400F1">
        <w:rPr>
          <w:rFonts w:eastAsia="Calibri" w:cs="Times New Roman"/>
          <w:b/>
          <w:bCs/>
          <w:sz w:val="20"/>
          <w:szCs w:val="20"/>
        </w:rPr>
        <w:t>2</w:t>
      </w:r>
      <w:r w:rsidRPr="0082170C">
        <w:rPr>
          <w:rFonts w:eastAsia="Calibri" w:cs="Times New Roman"/>
          <w:b/>
          <w:bCs/>
          <w:sz w:val="20"/>
          <w:szCs w:val="20"/>
        </w:rPr>
        <w:t xml:space="preserve">. </w:t>
      </w:r>
      <w:r w:rsidR="00CD1F30" w:rsidRPr="0082170C">
        <w:rPr>
          <w:rFonts w:eastAsia="Calibri" w:cs="Times New Roman"/>
          <w:b/>
          <w:bCs/>
          <w:sz w:val="20"/>
          <w:szCs w:val="20"/>
        </w:rPr>
        <w:t xml:space="preserve">Associations </w:t>
      </w:r>
      <w:r w:rsidR="00745336" w:rsidRPr="0082170C">
        <w:rPr>
          <w:rFonts w:eastAsia="Calibri" w:cs="Times New Roman"/>
          <w:b/>
          <w:bCs/>
          <w:sz w:val="20"/>
          <w:szCs w:val="20"/>
        </w:rPr>
        <w:t xml:space="preserve">between parents’ MVPA / SED and adolescents’ leisure MVPA / SED, </w:t>
      </w:r>
      <w:r w:rsidR="00CD1F30" w:rsidRPr="0082170C">
        <w:rPr>
          <w:rFonts w:eastAsia="Calibri" w:cs="Times New Roman"/>
          <w:b/>
          <w:bCs/>
          <w:sz w:val="20"/>
          <w:szCs w:val="20"/>
        </w:rPr>
        <w:t xml:space="preserve">stratified by parental educational </w:t>
      </w:r>
      <w:proofErr w:type="gramStart"/>
      <w:r w:rsidR="00CD1F30" w:rsidRPr="0082170C">
        <w:rPr>
          <w:rFonts w:eastAsia="Calibri" w:cs="Times New Roman"/>
          <w:b/>
          <w:bCs/>
          <w:sz w:val="20"/>
          <w:szCs w:val="20"/>
        </w:rPr>
        <w:t>level</w:t>
      </w:r>
      <w:proofErr w:type="gramEnd"/>
    </w:p>
    <w:tbl>
      <w:tblPr>
        <w:tblStyle w:val="Tabellrutnt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993"/>
        <w:gridCol w:w="1984"/>
        <w:gridCol w:w="851"/>
      </w:tblGrid>
      <w:tr w:rsidR="00CA0289" w:rsidRPr="0082170C" w14:paraId="3DF1F0D8" w14:textId="77777777" w:rsidTr="002F3E5C">
        <w:tc>
          <w:tcPr>
            <w:tcW w:w="2977" w:type="dxa"/>
            <w:tcBorders>
              <w:top w:val="single" w:sz="8" w:space="0" w:color="auto"/>
            </w:tcBorders>
          </w:tcPr>
          <w:p w14:paraId="554B3848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</w:p>
        </w:tc>
        <w:tc>
          <w:tcPr>
            <w:tcW w:w="5954" w:type="dxa"/>
            <w:gridSpan w:val="4"/>
            <w:tcBorders>
              <w:top w:val="single" w:sz="8" w:space="0" w:color="auto"/>
            </w:tcBorders>
          </w:tcPr>
          <w:p w14:paraId="41BAFFBE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Leisure MVPA weekdays</w:t>
            </w:r>
          </w:p>
        </w:tc>
      </w:tr>
      <w:tr w:rsidR="00CA0289" w:rsidRPr="0082170C" w14:paraId="32D1957A" w14:textId="77777777" w:rsidTr="002F3E5C">
        <w:tc>
          <w:tcPr>
            <w:tcW w:w="2977" w:type="dxa"/>
            <w:tcBorders>
              <w:top w:val="single" w:sz="8" w:space="0" w:color="auto"/>
            </w:tcBorders>
          </w:tcPr>
          <w:p w14:paraId="05B159A0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</w:tcBorders>
          </w:tcPr>
          <w:p w14:paraId="7FC809B7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Girl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</w:tcBorders>
          </w:tcPr>
          <w:p w14:paraId="3829B355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Boys</w:t>
            </w:r>
          </w:p>
        </w:tc>
      </w:tr>
      <w:tr w:rsidR="00CA0289" w:rsidRPr="0082170C" w14:paraId="201E5E3A" w14:textId="77777777" w:rsidTr="002F3E5C">
        <w:tc>
          <w:tcPr>
            <w:tcW w:w="2977" w:type="dxa"/>
          </w:tcPr>
          <w:p w14:paraId="2D603BBE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2126" w:type="dxa"/>
          </w:tcPr>
          <w:p w14:paraId="5FE0BA5E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ß (9</w:t>
            </w:r>
            <w:r w:rsidR="008D42DD" w:rsidRPr="0082170C">
              <w:rPr>
                <w:rFonts w:eastAsia="Calibri" w:cs="Times New Roman"/>
                <w:sz w:val="20"/>
              </w:rPr>
              <w:t>9</w:t>
            </w:r>
            <w:r w:rsidRPr="0082170C">
              <w:rPr>
                <w:rFonts w:eastAsia="Calibri" w:cs="Times New Roman"/>
                <w:sz w:val="20"/>
              </w:rPr>
              <w:t>% CI)</w:t>
            </w:r>
          </w:p>
        </w:tc>
        <w:tc>
          <w:tcPr>
            <w:tcW w:w="993" w:type="dxa"/>
          </w:tcPr>
          <w:p w14:paraId="4B5A99E4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²</w:t>
            </w:r>
          </w:p>
        </w:tc>
        <w:tc>
          <w:tcPr>
            <w:tcW w:w="1984" w:type="dxa"/>
          </w:tcPr>
          <w:p w14:paraId="6DCE8F53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ß (9</w:t>
            </w:r>
            <w:r w:rsidR="008D42DD" w:rsidRPr="0082170C">
              <w:rPr>
                <w:rFonts w:eastAsia="Calibri" w:cs="Times New Roman"/>
                <w:sz w:val="20"/>
              </w:rPr>
              <w:t>9</w:t>
            </w:r>
            <w:r w:rsidRPr="0082170C">
              <w:rPr>
                <w:rFonts w:eastAsia="Calibri" w:cs="Times New Roman"/>
                <w:sz w:val="20"/>
              </w:rPr>
              <w:t>% CI)</w:t>
            </w:r>
          </w:p>
        </w:tc>
        <w:tc>
          <w:tcPr>
            <w:tcW w:w="851" w:type="dxa"/>
          </w:tcPr>
          <w:p w14:paraId="285D58A4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²</w:t>
            </w:r>
          </w:p>
        </w:tc>
      </w:tr>
      <w:tr w:rsidR="00CA0289" w:rsidRPr="0082170C" w14:paraId="4E00D0DE" w14:textId="77777777" w:rsidTr="002F3E5C">
        <w:tc>
          <w:tcPr>
            <w:tcW w:w="2977" w:type="dxa"/>
          </w:tcPr>
          <w:p w14:paraId="481197F5" w14:textId="77777777" w:rsidR="00CA0289" w:rsidRPr="0082170C" w:rsidRDefault="00CA0289" w:rsidP="002F3E5C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Mothers’ MVPA</w:t>
            </w:r>
          </w:p>
        </w:tc>
        <w:tc>
          <w:tcPr>
            <w:tcW w:w="2126" w:type="dxa"/>
          </w:tcPr>
          <w:p w14:paraId="65FF7761" w14:textId="77777777" w:rsidR="00CA0289" w:rsidRPr="0082170C" w:rsidRDefault="00CA0289" w:rsidP="00B56F72">
            <w:pPr>
              <w:spacing w:before="0" w:after="0"/>
              <w:rPr>
                <w:rFonts w:eastAsia="Calibri" w:cs="Times New Roman"/>
                <w:b/>
                <w:bCs/>
                <w:sz w:val="20"/>
              </w:rPr>
            </w:pPr>
          </w:p>
        </w:tc>
        <w:tc>
          <w:tcPr>
            <w:tcW w:w="993" w:type="dxa"/>
          </w:tcPr>
          <w:p w14:paraId="1493BB3A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984" w:type="dxa"/>
          </w:tcPr>
          <w:p w14:paraId="028264A2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</w:p>
        </w:tc>
        <w:tc>
          <w:tcPr>
            <w:tcW w:w="851" w:type="dxa"/>
          </w:tcPr>
          <w:p w14:paraId="5F5B560B" w14:textId="77777777" w:rsidR="00CA0289" w:rsidRPr="0082170C" w:rsidRDefault="00CA0289" w:rsidP="002F3E5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</w:p>
        </w:tc>
      </w:tr>
      <w:tr w:rsidR="00B56F72" w:rsidRPr="0082170C" w14:paraId="345200F5" w14:textId="77777777" w:rsidTr="002F3E5C">
        <w:tc>
          <w:tcPr>
            <w:tcW w:w="2977" w:type="dxa"/>
          </w:tcPr>
          <w:p w14:paraId="1059C292" w14:textId="77777777" w:rsidR="00B56F72" w:rsidRPr="0082170C" w:rsidRDefault="00B56F72" w:rsidP="00B56F72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12 years education</w:t>
            </w:r>
          </w:p>
          <w:p w14:paraId="5E8A206C" w14:textId="77777777" w:rsidR="00B56F72" w:rsidRPr="0082170C" w:rsidRDefault="00B56F72" w:rsidP="00B56F72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2 years education</w:t>
            </w:r>
          </w:p>
        </w:tc>
        <w:tc>
          <w:tcPr>
            <w:tcW w:w="2126" w:type="dxa"/>
          </w:tcPr>
          <w:p w14:paraId="740AB0B7" w14:textId="77777777" w:rsidR="00B56F72" w:rsidRPr="0082170C" w:rsidRDefault="0024472C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18 (-0.</w:t>
            </w:r>
            <w:r w:rsidR="00C977EE" w:rsidRPr="0082170C">
              <w:rPr>
                <w:rFonts w:eastAsia="Calibri" w:cs="Times New Roman"/>
                <w:sz w:val="20"/>
              </w:rPr>
              <w:t>42</w:t>
            </w:r>
            <w:r w:rsidRPr="0082170C">
              <w:rPr>
                <w:rFonts w:eastAsia="Calibri" w:cs="Times New Roman"/>
                <w:sz w:val="20"/>
              </w:rPr>
              <w:t>, 0.</w:t>
            </w:r>
            <w:r w:rsidR="00C977EE" w:rsidRPr="0082170C">
              <w:rPr>
                <w:rFonts w:eastAsia="Calibri" w:cs="Times New Roman"/>
                <w:sz w:val="20"/>
              </w:rPr>
              <w:t>78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  <w:p w14:paraId="592A4262" w14:textId="77777777" w:rsidR="00B56F72" w:rsidRPr="0082170C" w:rsidRDefault="0024472C" w:rsidP="00B56F7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0.71 (0.</w:t>
            </w:r>
            <w:r w:rsidR="00C977EE" w:rsidRPr="0082170C">
              <w:rPr>
                <w:rFonts w:eastAsia="Calibri" w:cs="Times New Roman"/>
                <w:b/>
                <w:bCs/>
                <w:sz w:val="20"/>
              </w:rPr>
              <w:t>16</w:t>
            </w:r>
            <w:r w:rsidRPr="0082170C">
              <w:rPr>
                <w:rFonts w:eastAsia="Calibri" w:cs="Times New Roman"/>
                <w:b/>
                <w:bCs/>
                <w:sz w:val="20"/>
              </w:rPr>
              <w:t>, 1.13)</w:t>
            </w:r>
          </w:p>
        </w:tc>
        <w:tc>
          <w:tcPr>
            <w:tcW w:w="993" w:type="dxa"/>
          </w:tcPr>
          <w:p w14:paraId="454184A4" w14:textId="77777777" w:rsidR="00B56F72" w:rsidRPr="0082170C" w:rsidRDefault="0024472C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3</w:t>
            </w:r>
          </w:p>
          <w:p w14:paraId="7D8A55A6" w14:textId="77777777" w:rsidR="00B56F72" w:rsidRPr="0082170C" w:rsidRDefault="0024472C" w:rsidP="00B56F7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0.08</w:t>
            </w:r>
          </w:p>
        </w:tc>
        <w:tc>
          <w:tcPr>
            <w:tcW w:w="1984" w:type="dxa"/>
          </w:tcPr>
          <w:p w14:paraId="3F04CBD9" w14:textId="77777777" w:rsidR="00B56F72" w:rsidRPr="0082170C" w:rsidRDefault="005F102C" w:rsidP="00B56F7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0.93 (0.</w:t>
            </w:r>
            <w:r w:rsidR="00F56C93" w:rsidRPr="0082170C">
              <w:rPr>
                <w:rFonts w:eastAsia="Calibri" w:cs="Times New Roman"/>
                <w:b/>
                <w:bCs/>
                <w:sz w:val="20"/>
              </w:rPr>
              <w:t>18</w:t>
            </w:r>
            <w:r w:rsidRPr="0082170C">
              <w:rPr>
                <w:rFonts w:eastAsia="Calibri" w:cs="Times New Roman"/>
                <w:b/>
                <w:bCs/>
                <w:sz w:val="20"/>
              </w:rPr>
              <w:t>, 1.</w:t>
            </w:r>
            <w:r w:rsidR="00F56C93" w:rsidRPr="0082170C">
              <w:rPr>
                <w:rFonts w:eastAsia="Calibri" w:cs="Times New Roman"/>
                <w:b/>
                <w:bCs/>
                <w:sz w:val="20"/>
              </w:rPr>
              <w:t>70</w:t>
            </w:r>
            <w:r w:rsidRPr="0082170C">
              <w:rPr>
                <w:rFonts w:eastAsia="Calibri" w:cs="Times New Roman"/>
                <w:b/>
                <w:bCs/>
                <w:sz w:val="20"/>
              </w:rPr>
              <w:t>)</w:t>
            </w:r>
          </w:p>
          <w:p w14:paraId="360D1821" w14:textId="77777777" w:rsidR="00B56F72" w:rsidRPr="0082170C" w:rsidRDefault="005F102C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11 (-0.</w:t>
            </w:r>
            <w:r w:rsidR="00F56C93" w:rsidRPr="0082170C">
              <w:rPr>
                <w:rFonts w:eastAsia="Calibri" w:cs="Times New Roman"/>
                <w:sz w:val="20"/>
              </w:rPr>
              <w:t>48</w:t>
            </w:r>
            <w:r w:rsidRPr="0082170C">
              <w:rPr>
                <w:rFonts w:eastAsia="Calibri" w:cs="Times New Roman"/>
                <w:sz w:val="20"/>
              </w:rPr>
              <w:t>, 0.</w:t>
            </w:r>
            <w:r w:rsidR="00F56C93" w:rsidRPr="0082170C">
              <w:rPr>
                <w:rFonts w:eastAsia="Calibri" w:cs="Times New Roman"/>
                <w:sz w:val="20"/>
              </w:rPr>
              <w:t>71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2F636ABA" w14:textId="77777777" w:rsidR="00B56F72" w:rsidRPr="0082170C" w:rsidRDefault="005F102C" w:rsidP="00B56F7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0.13</w:t>
            </w:r>
          </w:p>
          <w:p w14:paraId="14023904" w14:textId="77777777" w:rsidR="00B56F72" w:rsidRPr="0082170C" w:rsidRDefault="005F102C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4</w:t>
            </w:r>
          </w:p>
        </w:tc>
      </w:tr>
      <w:tr w:rsidR="00CD1F30" w:rsidRPr="0082170C" w14:paraId="40454BDE" w14:textId="77777777" w:rsidTr="002F3E5C">
        <w:tc>
          <w:tcPr>
            <w:tcW w:w="2977" w:type="dxa"/>
          </w:tcPr>
          <w:p w14:paraId="48FB7AD0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 xml:space="preserve">Fathers’ MVPA </w:t>
            </w:r>
          </w:p>
        </w:tc>
        <w:tc>
          <w:tcPr>
            <w:tcW w:w="2126" w:type="dxa"/>
          </w:tcPr>
          <w:p w14:paraId="72A36629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</w:p>
        </w:tc>
        <w:tc>
          <w:tcPr>
            <w:tcW w:w="993" w:type="dxa"/>
          </w:tcPr>
          <w:p w14:paraId="0193229E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</w:p>
        </w:tc>
        <w:tc>
          <w:tcPr>
            <w:tcW w:w="1984" w:type="dxa"/>
          </w:tcPr>
          <w:p w14:paraId="04A3B449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851" w:type="dxa"/>
          </w:tcPr>
          <w:p w14:paraId="1748006E" w14:textId="77777777" w:rsidR="00CD1F30" w:rsidRPr="0082170C" w:rsidRDefault="00CD1F30" w:rsidP="00B56F72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</w:tr>
      <w:tr w:rsidR="001E62DD" w:rsidRPr="0082170C" w14:paraId="50468A3E" w14:textId="77777777" w:rsidTr="002F3E5C">
        <w:tc>
          <w:tcPr>
            <w:tcW w:w="2977" w:type="dxa"/>
          </w:tcPr>
          <w:p w14:paraId="3D7C5E4B" w14:textId="77777777" w:rsidR="001E62DD" w:rsidRPr="0082170C" w:rsidRDefault="001E62DD" w:rsidP="001E62DD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12 years education</w:t>
            </w:r>
          </w:p>
          <w:p w14:paraId="673A3CB5" w14:textId="77777777" w:rsidR="001E62DD" w:rsidRPr="0082170C" w:rsidRDefault="001E62DD" w:rsidP="001E62DD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2 years education</w:t>
            </w:r>
          </w:p>
        </w:tc>
        <w:tc>
          <w:tcPr>
            <w:tcW w:w="2126" w:type="dxa"/>
          </w:tcPr>
          <w:p w14:paraId="4037E750" w14:textId="77777777" w:rsidR="001E62DD" w:rsidRPr="0082170C" w:rsidRDefault="001E62DD" w:rsidP="001E62DD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21 (-0.</w:t>
            </w:r>
            <w:r w:rsidR="00522314" w:rsidRPr="0082170C">
              <w:rPr>
                <w:rFonts w:eastAsia="Calibri" w:cs="Times New Roman"/>
                <w:sz w:val="20"/>
              </w:rPr>
              <w:t>52</w:t>
            </w:r>
            <w:r w:rsidRPr="0082170C">
              <w:rPr>
                <w:rFonts w:eastAsia="Calibri" w:cs="Times New Roman"/>
                <w:sz w:val="20"/>
              </w:rPr>
              <w:t>, 0.</w:t>
            </w:r>
            <w:r w:rsidR="00522314" w:rsidRPr="0082170C">
              <w:rPr>
                <w:rFonts w:eastAsia="Calibri" w:cs="Times New Roman"/>
                <w:sz w:val="20"/>
              </w:rPr>
              <w:t>94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  <w:p w14:paraId="3BB1AFB2" w14:textId="77777777" w:rsidR="001E62DD" w:rsidRPr="0082170C" w:rsidRDefault="001E62DD" w:rsidP="001E62D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0.74 (0.1</w:t>
            </w:r>
            <w:r w:rsidR="00522314" w:rsidRPr="0082170C">
              <w:rPr>
                <w:rFonts w:eastAsia="Calibri" w:cs="Times New Roman"/>
                <w:b/>
                <w:bCs/>
                <w:sz w:val="20"/>
              </w:rPr>
              <w:t>7</w:t>
            </w:r>
            <w:r w:rsidRPr="0082170C">
              <w:rPr>
                <w:rFonts w:eastAsia="Calibri" w:cs="Times New Roman"/>
                <w:b/>
                <w:bCs/>
                <w:sz w:val="20"/>
              </w:rPr>
              <w:t>, 1.</w:t>
            </w:r>
            <w:r w:rsidR="00522314" w:rsidRPr="0082170C">
              <w:rPr>
                <w:rFonts w:eastAsia="Calibri" w:cs="Times New Roman"/>
                <w:b/>
                <w:bCs/>
                <w:sz w:val="20"/>
              </w:rPr>
              <w:t>46</w:t>
            </w:r>
            <w:r w:rsidRPr="0082170C">
              <w:rPr>
                <w:rFonts w:eastAsia="Calibri" w:cs="Times New Roman"/>
                <w:b/>
                <w:bCs/>
                <w:sz w:val="20"/>
              </w:rPr>
              <w:t>)</w:t>
            </w:r>
          </w:p>
        </w:tc>
        <w:tc>
          <w:tcPr>
            <w:tcW w:w="993" w:type="dxa"/>
          </w:tcPr>
          <w:p w14:paraId="2AAE0C05" w14:textId="77777777" w:rsidR="001E62DD" w:rsidRPr="0082170C" w:rsidRDefault="001E62DD" w:rsidP="001E62DD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1</w:t>
            </w:r>
          </w:p>
          <w:p w14:paraId="720FD2D0" w14:textId="77777777" w:rsidR="001E62DD" w:rsidRPr="0082170C" w:rsidRDefault="001E62DD" w:rsidP="001E62D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0.05</w:t>
            </w:r>
          </w:p>
        </w:tc>
        <w:tc>
          <w:tcPr>
            <w:tcW w:w="1984" w:type="dxa"/>
          </w:tcPr>
          <w:p w14:paraId="64175BD6" w14:textId="77777777" w:rsidR="001E62DD" w:rsidRPr="0082170C" w:rsidRDefault="001E62DD" w:rsidP="001E62DD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0.00 (-0.</w:t>
            </w:r>
            <w:r w:rsidR="00522314" w:rsidRPr="0082170C">
              <w:rPr>
                <w:rFonts w:eastAsia="Calibri" w:cs="Times New Roman"/>
                <w:sz w:val="20"/>
              </w:rPr>
              <w:t>86</w:t>
            </w:r>
            <w:r w:rsidRPr="0082170C">
              <w:rPr>
                <w:rFonts w:eastAsia="Calibri" w:cs="Times New Roman"/>
                <w:sz w:val="20"/>
              </w:rPr>
              <w:t>, 0.</w:t>
            </w:r>
            <w:r w:rsidR="00522314" w:rsidRPr="0082170C">
              <w:rPr>
                <w:rFonts w:eastAsia="Calibri" w:cs="Times New Roman"/>
                <w:sz w:val="20"/>
              </w:rPr>
              <w:t>85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  <w:p w14:paraId="6F2B1EB2" w14:textId="77777777" w:rsidR="001E62DD" w:rsidRPr="0082170C" w:rsidRDefault="001E62DD" w:rsidP="001E62DD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9 (-0.</w:t>
            </w:r>
            <w:r w:rsidR="00522314" w:rsidRPr="0082170C">
              <w:rPr>
                <w:rFonts w:eastAsia="Calibri" w:cs="Times New Roman"/>
                <w:sz w:val="20"/>
              </w:rPr>
              <w:t>66</w:t>
            </w:r>
            <w:r w:rsidRPr="0082170C">
              <w:rPr>
                <w:rFonts w:eastAsia="Calibri" w:cs="Times New Roman"/>
                <w:sz w:val="20"/>
              </w:rPr>
              <w:t>, 0.</w:t>
            </w:r>
            <w:r w:rsidR="00522314" w:rsidRPr="0082170C">
              <w:rPr>
                <w:rFonts w:eastAsia="Calibri" w:cs="Times New Roman"/>
                <w:sz w:val="20"/>
              </w:rPr>
              <w:t>85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64457977" w14:textId="77777777" w:rsidR="001E62DD" w:rsidRPr="0082170C" w:rsidRDefault="001E62DD" w:rsidP="001E62DD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4</w:t>
            </w:r>
          </w:p>
          <w:p w14:paraId="5851AC29" w14:textId="77777777" w:rsidR="001E62DD" w:rsidRPr="0082170C" w:rsidRDefault="001E62DD" w:rsidP="001E62DD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5</w:t>
            </w:r>
          </w:p>
        </w:tc>
      </w:tr>
      <w:tr w:rsidR="00CD1F30" w:rsidRPr="0082170C" w14:paraId="1B195B3F" w14:textId="77777777" w:rsidTr="002F3E5C">
        <w:tc>
          <w:tcPr>
            <w:tcW w:w="2977" w:type="dxa"/>
          </w:tcPr>
          <w:p w14:paraId="3D325533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5954" w:type="dxa"/>
            <w:gridSpan w:val="4"/>
          </w:tcPr>
          <w:p w14:paraId="4EFB55DA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MVPA weekends</w:t>
            </w:r>
          </w:p>
        </w:tc>
      </w:tr>
      <w:tr w:rsidR="00CD1F30" w:rsidRPr="0082170C" w14:paraId="5B4515E9" w14:textId="77777777" w:rsidTr="002F3E5C">
        <w:tc>
          <w:tcPr>
            <w:tcW w:w="2977" w:type="dxa"/>
          </w:tcPr>
          <w:p w14:paraId="36CE4B91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3119" w:type="dxa"/>
            <w:gridSpan w:val="2"/>
          </w:tcPr>
          <w:p w14:paraId="2335BEB0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Girls</w:t>
            </w:r>
          </w:p>
        </w:tc>
        <w:tc>
          <w:tcPr>
            <w:tcW w:w="2835" w:type="dxa"/>
            <w:gridSpan w:val="2"/>
          </w:tcPr>
          <w:p w14:paraId="5FE12493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Boys</w:t>
            </w:r>
          </w:p>
        </w:tc>
      </w:tr>
      <w:tr w:rsidR="00CD1F30" w:rsidRPr="0082170C" w14:paraId="0D5E9EA6" w14:textId="77777777" w:rsidTr="002F3E5C">
        <w:tc>
          <w:tcPr>
            <w:tcW w:w="2977" w:type="dxa"/>
          </w:tcPr>
          <w:p w14:paraId="046664D0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2126" w:type="dxa"/>
          </w:tcPr>
          <w:p w14:paraId="673638E1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ß (9</w:t>
            </w:r>
            <w:r w:rsidR="008D42DD" w:rsidRPr="0082170C">
              <w:rPr>
                <w:rFonts w:eastAsia="Calibri" w:cs="Times New Roman"/>
                <w:sz w:val="20"/>
              </w:rPr>
              <w:t>9</w:t>
            </w:r>
            <w:r w:rsidRPr="0082170C">
              <w:rPr>
                <w:rFonts w:eastAsia="Calibri" w:cs="Times New Roman"/>
                <w:sz w:val="20"/>
              </w:rPr>
              <w:t>% CI)</w:t>
            </w:r>
          </w:p>
        </w:tc>
        <w:tc>
          <w:tcPr>
            <w:tcW w:w="993" w:type="dxa"/>
          </w:tcPr>
          <w:p w14:paraId="26310E38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²</w:t>
            </w:r>
          </w:p>
        </w:tc>
        <w:tc>
          <w:tcPr>
            <w:tcW w:w="1984" w:type="dxa"/>
          </w:tcPr>
          <w:p w14:paraId="42FB4532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ß (9</w:t>
            </w:r>
            <w:r w:rsidR="008D42DD" w:rsidRPr="0082170C">
              <w:rPr>
                <w:rFonts w:eastAsia="Calibri" w:cs="Times New Roman"/>
                <w:sz w:val="20"/>
              </w:rPr>
              <w:t>9</w:t>
            </w:r>
            <w:r w:rsidRPr="0082170C">
              <w:rPr>
                <w:rFonts w:eastAsia="Calibri" w:cs="Times New Roman"/>
                <w:sz w:val="20"/>
              </w:rPr>
              <w:t>% CI)</w:t>
            </w:r>
          </w:p>
        </w:tc>
        <w:tc>
          <w:tcPr>
            <w:tcW w:w="851" w:type="dxa"/>
          </w:tcPr>
          <w:p w14:paraId="3C9A7A9D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²</w:t>
            </w:r>
          </w:p>
        </w:tc>
      </w:tr>
      <w:tr w:rsidR="00B56F72" w:rsidRPr="0082170C" w14:paraId="4856D2ED" w14:textId="77777777" w:rsidTr="002F3E5C">
        <w:tc>
          <w:tcPr>
            <w:tcW w:w="2977" w:type="dxa"/>
          </w:tcPr>
          <w:p w14:paraId="01F8EFF8" w14:textId="77777777" w:rsidR="00B56F72" w:rsidRPr="0082170C" w:rsidRDefault="00B56F72" w:rsidP="00B56F72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Mothers’ MVPA</w:t>
            </w:r>
          </w:p>
        </w:tc>
        <w:tc>
          <w:tcPr>
            <w:tcW w:w="2126" w:type="dxa"/>
          </w:tcPr>
          <w:p w14:paraId="461AB045" w14:textId="77777777" w:rsidR="00B56F72" w:rsidRPr="0082170C" w:rsidRDefault="00B56F72" w:rsidP="00B56F7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</w:p>
        </w:tc>
        <w:tc>
          <w:tcPr>
            <w:tcW w:w="993" w:type="dxa"/>
          </w:tcPr>
          <w:p w14:paraId="08E9233C" w14:textId="77777777" w:rsidR="00B56F72" w:rsidRPr="0082170C" w:rsidRDefault="00B56F72" w:rsidP="00B56F72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</w:p>
        </w:tc>
        <w:tc>
          <w:tcPr>
            <w:tcW w:w="1984" w:type="dxa"/>
          </w:tcPr>
          <w:p w14:paraId="72F968F2" w14:textId="77777777" w:rsidR="00B56F72" w:rsidRPr="0082170C" w:rsidRDefault="00B56F72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851" w:type="dxa"/>
          </w:tcPr>
          <w:p w14:paraId="653BF5F0" w14:textId="77777777" w:rsidR="00B56F72" w:rsidRPr="0082170C" w:rsidRDefault="00B56F72" w:rsidP="00B56F72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</w:tr>
      <w:tr w:rsidR="000F2D7F" w:rsidRPr="0082170C" w14:paraId="25BE132C" w14:textId="77777777" w:rsidTr="002F3E5C">
        <w:tc>
          <w:tcPr>
            <w:tcW w:w="2977" w:type="dxa"/>
          </w:tcPr>
          <w:p w14:paraId="45E6A6AA" w14:textId="77777777" w:rsidR="000F2D7F" w:rsidRPr="0082170C" w:rsidRDefault="000F2D7F" w:rsidP="000F2D7F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12 years education</w:t>
            </w:r>
          </w:p>
          <w:p w14:paraId="3C94960F" w14:textId="77777777" w:rsidR="000F2D7F" w:rsidRPr="0082170C" w:rsidRDefault="000F2D7F" w:rsidP="000F2D7F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2 years education</w:t>
            </w:r>
          </w:p>
        </w:tc>
        <w:tc>
          <w:tcPr>
            <w:tcW w:w="2126" w:type="dxa"/>
          </w:tcPr>
          <w:p w14:paraId="2B4D902C" w14:textId="77777777" w:rsidR="000F2D7F" w:rsidRPr="0082170C" w:rsidRDefault="000F2D7F" w:rsidP="000F2D7F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7 (-0.</w:t>
            </w:r>
            <w:r w:rsidR="00116A5B" w:rsidRPr="0082170C">
              <w:rPr>
                <w:rFonts w:eastAsia="Calibri" w:cs="Times New Roman"/>
                <w:sz w:val="20"/>
              </w:rPr>
              <w:t>97</w:t>
            </w:r>
            <w:r w:rsidRPr="0082170C">
              <w:rPr>
                <w:rFonts w:eastAsia="Calibri" w:cs="Times New Roman"/>
                <w:sz w:val="20"/>
              </w:rPr>
              <w:t xml:space="preserve">, </w:t>
            </w:r>
            <w:r w:rsidR="00116A5B" w:rsidRPr="0082170C">
              <w:rPr>
                <w:rFonts w:eastAsia="Calibri" w:cs="Times New Roman"/>
                <w:sz w:val="20"/>
              </w:rPr>
              <w:t>1.11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  <w:p w14:paraId="59A0AFD7" w14:textId="77777777" w:rsidR="000F2D7F" w:rsidRPr="0082170C" w:rsidRDefault="000F2D7F" w:rsidP="000F2D7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1.20 (0.</w:t>
            </w:r>
            <w:r w:rsidR="00116A5B" w:rsidRPr="0082170C">
              <w:rPr>
                <w:rFonts w:eastAsia="Calibri" w:cs="Times New Roman"/>
                <w:b/>
                <w:bCs/>
                <w:sz w:val="20"/>
              </w:rPr>
              <w:t>24</w:t>
            </w:r>
            <w:r w:rsidRPr="0082170C">
              <w:rPr>
                <w:rFonts w:eastAsia="Calibri" w:cs="Times New Roman"/>
                <w:b/>
                <w:bCs/>
                <w:sz w:val="20"/>
              </w:rPr>
              <w:t xml:space="preserve">, </w:t>
            </w:r>
            <w:r w:rsidR="00116A5B" w:rsidRPr="0082170C">
              <w:rPr>
                <w:rFonts w:eastAsia="Calibri" w:cs="Times New Roman"/>
                <w:b/>
                <w:bCs/>
                <w:sz w:val="20"/>
              </w:rPr>
              <w:t>2</w:t>
            </w:r>
            <w:r w:rsidRPr="0082170C">
              <w:rPr>
                <w:rFonts w:eastAsia="Calibri" w:cs="Times New Roman"/>
                <w:b/>
                <w:bCs/>
                <w:sz w:val="20"/>
              </w:rPr>
              <w:t>.</w:t>
            </w:r>
            <w:r w:rsidR="00116A5B" w:rsidRPr="0082170C">
              <w:rPr>
                <w:rFonts w:eastAsia="Calibri" w:cs="Times New Roman"/>
                <w:b/>
                <w:bCs/>
                <w:sz w:val="20"/>
              </w:rPr>
              <w:t>16</w:t>
            </w:r>
            <w:r w:rsidRPr="0082170C">
              <w:rPr>
                <w:rFonts w:eastAsia="Calibri" w:cs="Times New Roman"/>
                <w:b/>
                <w:bCs/>
                <w:sz w:val="20"/>
              </w:rPr>
              <w:t>)</w:t>
            </w:r>
          </w:p>
        </w:tc>
        <w:tc>
          <w:tcPr>
            <w:tcW w:w="993" w:type="dxa"/>
          </w:tcPr>
          <w:p w14:paraId="0486AC5E" w14:textId="77777777" w:rsidR="000F2D7F" w:rsidRPr="0082170C" w:rsidRDefault="000F2D7F" w:rsidP="000F2D7F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4</w:t>
            </w:r>
          </w:p>
          <w:p w14:paraId="3D8F3CC8" w14:textId="77777777" w:rsidR="000F2D7F" w:rsidRPr="0082170C" w:rsidRDefault="000F2D7F" w:rsidP="000F2D7F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0.07</w:t>
            </w:r>
          </w:p>
        </w:tc>
        <w:tc>
          <w:tcPr>
            <w:tcW w:w="1984" w:type="dxa"/>
          </w:tcPr>
          <w:p w14:paraId="3B1BAC0F" w14:textId="77777777" w:rsidR="000F2D7F" w:rsidRPr="0082170C" w:rsidRDefault="005F102C" w:rsidP="000F2D7F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3</w:t>
            </w:r>
            <w:r w:rsidR="00DA7482" w:rsidRPr="0082170C">
              <w:rPr>
                <w:rFonts w:eastAsia="Calibri" w:cs="Times New Roman"/>
                <w:sz w:val="20"/>
              </w:rPr>
              <w:t>3</w:t>
            </w:r>
            <w:r w:rsidRPr="0082170C">
              <w:rPr>
                <w:rFonts w:eastAsia="Calibri" w:cs="Times New Roman"/>
                <w:sz w:val="20"/>
              </w:rPr>
              <w:t xml:space="preserve"> (-</w:t>
            </w:r>
            <w:r w:rsidR="00DA7482" w:rsidRPr="0082170C">
              <w:rPr>
                <w:rFonts w:eastAsia="Calibri" w:cs="Times New Roman"/>
                <w:sz w:val="20"/>
              </w:rPr>
              <w:t>1</w:t>
            </w:r>
            <w:r w:rsidRPr="0082170C">
              <w:rPr>
                <w:rFonts w:eastAsia="Calibri" w:cs="Times New Roman"/>
                <w:sz w:val="20"/>
              </w:rPr>
              <w:t>.</w:t>
            </w:r>
            <w:r w:rsidR="00DA7482" w:rsidRPr="0082170C">
              <w:rPr>
                <w:rFonts w:eastAsia="Calibri" w:cs="Times New Roman"/>
                <w:sz w:val="20"/>
              </w:rPr>
              <w:t>07</w:t>
            </w:r>
            <w:r w:rsidRPr="0082170C">
              <w:rPr>
                <w:rFonts w:eastAsia="Calibri" w:cs="Times New Roman"/>
                <w:sz w:val="20"/>
              </w:rPr>
              <w:t>, 1.</w:t>
            </w:r>
            <w:r w:rsidR="00DA7482" w:rsidRPr="0082170C">
              <w:rPr>
                <w:rFonts w:eastAsia="Calibri" w:cs="Times New Roman"/>
                <w:sz w:val="20"/>
              </w:rPr>
              <w:t>73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  <w:p w14:paraId="2FA48867" w14:textId="77777777" w:rsidR="000F2D7F" w:rsidRPr="0082170C" w:rsidRDefault="005F102C" w:rsidP="000F2D7F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56 (-0.</w:t>
            </w:r>
            <w:r w:rsidR="00DA7482" w:rsidRPr="0082170C">
              <w:rPr>
                <w:rFonts w:eastAsia="Calibri" w:cs="Times New Roman"/>
                <w:sz w:val="20"/>
              </w:rPr>
              <w:t>61</w:t>
            </w:r>
            <w:r w:rsidRPr="0082170C">
              <w:rPr>
                <w:rFonts w:eastAsia="Calibri" w:cs="Times New Roman"/>
                <w:sz w:val="20"/>
              </w:rPr>
              <w:t>, 1.</w:t>
            </w:r>
            <w:r w:rsidR="00DA7482" w:rsidRPr="0082170C">
              <w:rPr>
                <w:rFonts w:eastAsia="Calibri" w:cs="Times New Roman"/>
                <w:sz w:val="20"/>
              </w:rPr>
              <w:t>72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56119FCC" w14:textId="77777777" w:rsidR="000F2D7F" w:rsidRPr="0082170C" w:rsidRDefault="005F102C" w:rsidP="000F2D7F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6</w:t>
            </w:r>
          </w:p>
          <w:p w14:paraId="7D2C40C7" w14:textId="77777777" w:rsidR="000F2D7F" w:rsidRPr="0082170C" w:rsidRDefault="005F102C" w:rsidP="000F2D7F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3</w:t>
            </w:r>
          </w:p>
        </w:tc>
      </w:tr>
      <w:tr w:rsidR="00B56F72" w:rsidRPr="0082170C" w14:paraId="5C6631ED" w14:textId="77777777" w:rsidTr="002F3E5C">
        <w:tc>
          <w:tcPr>
            <w:tcW w:w="2977" w:type="dxa"/>
          </w:tcPr>
          <w:p w14:paraId="07F242A6" w14:textId="77777777" w:rsidR="00B56F72" w:rsidRPr="0082170C" w:rsidRDefault="00B56F72" w:rsidP="00B56F72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 xml:space="preserve">Fathers’ MVPA </w:t>
            </w:r>
          </w:p>
        </w:tc>
        <w:tc>
          <w:tcPr>
            <w:tcW w:w="2126" w:type="dxa"/>
          </w:tcPr>
          <w:p w14:paraId="73F38E9A" w14:textId="77777777" w:rsidR="00B56F72" w:rsidRPr="0082170C" w:rsidRDefault="00B56F72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993" w:type="dxa"/>
          </w:tcPr>
          <w:p w14:paraId="61B2A1E7" w14:textId="77777777" w:rsidR="00B56F72" w:rsidRPr="0082170C" w:rsidRDefault="00B56F72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984" w:type="dxa"/>
          </w:tcPr>
          <w:p w14:paraId="1CFA13C8" w14:textId="77777777" w:rsidR="00B56F72" w:rsidRPr="0082170C" w:rsidRDefault="00B56F72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851" w:type="dxa"/>
          </w:tcPr>
          <w:p w14:paraId="40D5929C" w14:textId="77777777" w:rsidR="00B56F72" w:rsidRPr="0082170C" w:rsidRDefault="00B56F72" w:rsidP="00B56F72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</w:tr>
      <w:tr w:rsidR="00B56F72" w:rsidRPr="0082170C" w14:paraId="66991CA0" w14:textId="77777777" w:rsidTr="002F3E5C">
        <w:tc>
          <w:tcPr>
            <w:tcW w:w="2977" w:type="dxa"/>
          </w:tcPr>
          <w:p w14:paraId="57964755" w14:textId="77777777" w:rsidR="00B56F72" w:rsidRPr="0082170C" w:rsidRDefault="00B56F72" w:rsidP="00B56F72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12 years education</w:t>
            </w:r>
          </w:p>
          <w:p w14:paraId="3B3B79D8" w14:textId="77777777" w:rsidR="00B56F72" w:rsidRPr="0082170C" w:rsidRDefault="00B56F72" w:rsidP="00B56F72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2 years education</w:t>
            </w:r>
          </w:p>
        </w:tc>
        <w:tc>
          <w:tcPr>
            <w:tcW w:w="2126" w:type="dxa"/>
          </w:tcPr>
          <w:p w14:paraId="73BE37DF" w14:textId="77777777" w:rsidR="00B56F72" w:rsidRPr="0082170C" w:rsidRDefault="00A77F00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0.46 (-1.</w:t>
            </w:r>
            <w:r w:rsidR="00522314" w:rsidRPr="0082170C">
              <w:rPr>
                <w:rFonts w:eastAsia="Calibri" w:cs="Times New Roman"/>
                <w:sz w:val="20"/>
              </w:rPr>
              <w:t>66</w:t>
            </w:r>
            <w:r w:rsidRPr="0082170C">
              <w:rPr>
                <w:rFonts w:eastAsia="Calibri" w:cs="Times New Roman"/>
                <w:sz w:val="20"/>
              </w:rPr>
              <w:t>, 0.</w:t>
            </w:r>
            <w:r w:rsidR="00522314" w:rsidRPr="0082170C">
              <w:rPr>
                <w:rFonts w:eastAsia="Calibri" w:cs="Times New Roman"/>
                <w:sz w:val="20"/>
              </w:rPr>
              <w:t>74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  <w:p w14:paraId="63724F22" w14:textId="77777777" w:rsidR="00B56F72" w:rsidRPr="0082170C" w:rsidRDefault="00A77F00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12 (-</w:t>
            </w:r>
            <w:r w:rsidR="00522314" w:rsidRPr="0082170C">
              <w:rPr>
                <w:rFonts w:eastAsia="Calibri" w:cs="Times New Roman"/>
                <w:sz w:val="20"/>
              </w:rPr>
              <w:t>1.08</w:t>
            </w:r>
            <w:r w:rsidRPr="0082170C">
              <w:rPr>
                <w:rFonts w:eastAsia="Calibri" w:cs="Times New Roman"/>
                <w:sz w:val="20"/>
              </w:rPr>
              <w:t>, 1.</w:t>
            </w:r>
            <w:r w:rsidR="00522314" w:rsidRPr="0082170C">
              <w:rPr>
                <w:rFonts w:eastAsia="Calibri" w:cs="Times New Roman"/>
                <w:sz w:val="20"/>
              </w:rPr>
              <w:t>32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3352C590" w14:textId="77777777" w:rsidR="00B56F72" w:rsidRPr="0082170C" w:rsidRDefault="00A77F00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3</w:t>
            </w:r>
          </w:p>
          <w:p w14:paraId="0971E29C" w14:textId="77777777" w:rsidR="00B56F72" w:rsidRPr="0082170C" w:rsidRDefault="00A77F00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0</w:t>
            </w:r>
          </w:p>
        </w:tc>
        <w:tc>
          <w:tcPr>
            <w:tcW w:w="1984" w:type="dxa"/>
          </w:tcPr>
          <w:p w14:paraId="710F1E1C" w14:textId="77777777" w:rsidR="00B56F72" w:rsidRPr="0082170C" w:rsidRDefault="00616627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0.27 (-1.</w:t>
            </w:r>
            <w:r w:rsidR="00CF0F96" w:rsidRPr="0082170C">
              <w:rPr>
                <w:rFonts w:eastAsia="Calibri" w:cs="Times New Roman"/>
                <w:sz w:val="20"/>
              </w:rPr>
              <w:t>91</w:t>
            </w:r>
            <w:r w:rsidRPr="0082170C">
              <w:rPr>
                <w:rFonts w:eastAsia="Calibri" w:cs="Times New Roman"/>
                <w:sz w:val="20"/>
              </w:rPr>
              <w:t xml:space="preserve">, </w:t>
            </w:r>
            <w:r w:rsidR="00CF0F96" w:rsidRPr="0082170C">
              <w:rPr>
                <w:rFonts w:eastAsia="Calibri" w:cs="Times New Roman"/>
                <w:sz w:val="20"/>
              </w:rPr>
              <w:t>1</w:t>
            </w:r>
            <w:r w:rsidRPr="0082170C">
              <w:rPr>
                <w:rFonts w:eastAsia="Calibri" w:cs="Times New Roman"/>
                <w:sz w:val="20"/>
              </w:rPr>
              <w:t>.</w:t>
            </w:r>
            <w:r w:rsidR="00CF0F96" w:rsidRPr="0082170C">
              <w:rPr>
                <w:rFonts w:eastAsia="Calibri" w:cs="Times New Roman"/>
                <w:sz w:val="20"/>
              </w:rPr>
              <w:t>38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  <w:p w14:paraId="6C031526" w14:textId="77777777" w:rsidR="00B56F72" w:rsidRPr="0082170C" w:rsidRDefault="00616627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54 (-0.</w:t>
            </w:r>
            <w:r w:rsidR="00CF0F96" w:rsidRPr="0082170C">
              <w:rPr>
                <w:rFonts w:eastAsia="Calibri" w:cs="Times New Roman"/>
                <w:sz w:val="20"/>
              </w:rPr>
              <w:t>79</w:t>
            </w:r>
            <w:r w:rsidRPr="0082170C">
              <w:rPr>
                <w:rFonts w:eastAsia="Calibri" w:cs="Times New Roman"/>
                <w:sz w:val="20"/>
              </w:rPr>
              <w:t>, 1.</w:t>
            </w:r>
            <w:r w:rsidR="00CF0F96" w:rsidRPr="0082170C">
              <w:rPr>
                <w:rFonts w:eastAsia="Calibri" w:cs="Times New Roman"/>
                <w:sz w:val="20"/>
              </w:rPr>
              <w:t>86</w:t>
            </w:r>
            <w:r w:rsidRPr="0082170C">
              <w:rPr>
                <w:rFonts w:eastAsia="Calibri" w:cs="Times New Roman"/>
                <w:sz w:val="20"/>
              </w:rPr>
              <w:t>)</w:t>
            </w:r>
          </w:p>
        </w:tc>
        <w:tc>
          <w:tcPr>
            <w:tcW w:w="851" w:type="dxa"/>
          </w:tcPr>
          <w:p w14:paraId="4D4F521B" w14:textId="77777777" w:rsidR="00B56F72" w:rsidRPr="0082170C" w:rsidRDefault="00616627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2</w:t>
            </w:r>
          </w:p>
          <w:p w14:paraId="770DC706" w14:textId="77777777" w:rsidR="00B56F72" w:rsidRPr="0082170C" w:rsidRDefault="00616627" w:rsidP="00B56F72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05</w:t>
            </w:r>
          </w:p>
        </w:tc>
      </w:tr>
      <w:tr w:rsidR="00CD1F30" w:rsidRPr="0082170C" w14:paraId="1C7FCE22" w14:textId="77777777" w:rsidTr="002F3E5C">
        <w:tc>
          <w:tcPr>
            <w:tcW w:w="2977" w:type="dxa"/>
          </w:tcPr>
          <w:p w14:paraId="1AEC1240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5954" w:type="dxa"/>
            <w:gridSpan w:val="4"/>
          </w:tcPr>
          <w:p w14:paraId="6D84D8D8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Leisure SED weekdays</w:t>
            </w:r>
          </w:p>
        </w:tc>
      </w:tr>
      <w:tr w:rsidR="00CD1F30" w:rsidRPr="0082170C" w14:paraId="2F3E2D43" w14:textId="77777777" w:rsidTr="002F3E5C">
        <w:tc>
          <w:tcPr>
            <w:tcW w:w="2977" w:type="dxa"/>
          </w:tcPr>
          <w:p w14:paraId="6E13A4F9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3119" w:type="dxa"/>
            <w:gridSpan w:val="2"/>
          </w:tcPr>
          <w:p w14:paraId="02ACCE43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Girls</w:t>
            </w:r>
          </w:p>
        </w:tc>
        <w:tc>
          <w:tcPr>
            <w:tcW w:w="2835" w:type="dxa"/>
            <w:gridSpan w:val="2"/>
          </w:tcPr>
          <w:p w14:paraId="3A717FBC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Boys</w:t>
            </w:r>
          </w:p>
        </w:tc>
      </w:tr>
      <w:tr w:rsidR="00CD1F30" w:rsidRPr="0082170C" w14:paraId="54E451A3" w14:textId="77777777" w:rsidTr="002F3E5C">
        <w:tc>
          <w:tcPr>
            <w:tcW w:w="2977" w:type="dxa"/>
          </w:tcPr>
          <w:p w14:paraId="7F5B2546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2126" w:type="dxa"/>
          </w:tcPr>
          <w:p w14:paraId="66B1E8A3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ß (9</w:t>
            </w:r>
            <w:r w:rsidR="009D011B" w:rsidRPr="0082170C">
              <w:rPr>
                <w:rFonts w:eastAsia="Calibri" w:cs="Times New Roman"/>
                <w:sz w:val="20"/>
              </w:rPr>
              <w:t>9</w:t>
            </w:r>
            <w:r w:rsidRPr="0082170C">
              <w:rPr>
                <w:rFonts w:eastAsia="Calibri" w:cs="Times New Roman"/>
                <w:sz w:val="20"/>
              </w:rPr>
              <w:t>% CI)</w:t>
            </w:r>
          </w:p>
        </w:tc>
        <w:tc>
          <w:tcPr>
            <w:tcW w:w="993" w:type="dxa"/>
          </w:tcPr>
          <w:p w14:paraId="523698F2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²</w:t>
            </w:r>
          </w:p>
        </w:tc>
        <w:tc>
          <w:tcPr>
            <w:tcW w:w="1984" w:type="dxa"/>
          </w:tcPr>
          <w:p w14:paraId="13964CB1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ß (9</w:t>
            </w:r>
            <w:r w:rsidR="009D011B" w:rsidRPr="0082170C">
              <w:rPr>
                <w:rFonts w:eastAsia="Calibri" w:cs="Times New Roman"/>
                <w:sz w:val="20"/>
              </w:rPr>
              <w:t>9</w:t>
            </w:r>
            <w:r w:rsidRPr="0082170C">
              <w:rPr>
                <w:rFonts w:eastAsia="Calibri" w:cs="Times New Roman"/>
                <w:sz w:val="20"/>
              </w:rPr>
              <w:t>% CI)</w:t>
            </w:r>
          </w:p>
        </w:tc>
        <w:tc>
          <w:tcPr>
            <w:tcW w:w="851" w:type="dxa"/>
          </w:tcPr>
          <w:p w14:paraId="0808CE70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²</w:t>
            </w:r>
          </w:p>
        </w:tc>
      </w:tr>
      <w:tr w:rsidR="00CD1F30" w:rsidRPr="0082170C" w14:paraId="11FFA239" w14:textId="77777777" w:rsidTr="002F3E5C">
        <w:tc>
          <w:tcPr>
            <w:tcW w:w="2977" w:type="dxa"/>
          </w:tcPr>
          <w:p w14:paraId="561CC7D5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 xml:space="preserve">Mothers’ SED </w:t>
            </w:r>
          </w:p>
          <w:p w14:paraId="292B2C9E" w14:textId="77777777" w:rsidR="0016476B" w:rsidRPr="0082170C" w:rsidRDefault="0016476B" w:rsidP="00CD1F30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12 years education</w:t>
            </w:r>
          </w:p>
          <w:p w14:paraId="785B74FF" w14:textId="77777777" w:rsidR="00CD1F30" w:rsidRPr="0082170C" w:rsidRDefault="00F715B8" w:rsidP="00F715B8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</w:t>
            </w:r>
            <w:r w:rsidR="00CD1F30" w:rsidRPr="0082170C">
              <w:rPr>
                <w:rFonts w:eastAsia="Calibri" w:cs="Times New Roman"/>
                <w:sz w:val="20"/>
              </w:rPr>
              <w:t xml:space="preserve"> 3 hours per day</w:t>
            </w:r>
          </w:p>
          <w:p w14:paraId="67A46567" w14:textId="77777777" w:rsidR="00CD1F30" w:rsidRPr="0082170C" w:rsidRDefault="00CD1F30" w:rsidP="00F715B8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4-6 hours per day</w:t>
            </w:r>
          </w:p>
          <w:p w14:paraId="28D3098B" w14:textId="77777777" w:rsidR="00CD1F30" w:rsidRPr="0082170C" w:rsidRDefault="00CD1F30" w:rsidP="00F715B8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-9 hours per day</w:t>
            </w:r>
          </w:p>
          <w:p w14:paraId="4321ED44" w14:textId="77777777" w:rsidR="00CD1F30" w:rsidRPr="0082170C" w:rsidRDefault="00CD1F30" w:rsidP="00F715B8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0-12 hours per day</w:t>
            </w:r>
          </w:p>
          <w:p w14:paraId="07982665" w14:textId="77777777" w:rsidR="00CD1F30" w:rsidRPr="0082170C" w:rsidRDefault="00F715B8" w:rsidP="00F715B8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</w:t>
            </w:r>
            <w:r w:rsidR="00CD1F30" w:rsidRPr="0082170C">
              <w:rPr>
                <w:rFonts w:eastAsia="Calibri" w:cs="Times New Roman"/>
                <w:sz w:val="20"/>
              </w:rPr>
              <w:t xml:space="preserve"> 13 hours per day</w:t>
            </w:r>
          </w:p>
          <w:p w14:paraId="73059840" w14:textId="77777777" w:rsidR="0016476B" w:rsidRPr="0082170C" w:rsidRDefault="0016476B" w:rsidP="0016476B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 xml:space="preserve">&gt; 12 years education </w:t>
            </w:r>
          </w:p>
          <w:p w14:paraId="38AECBDB" w14:textId="77777777" w:rsidR="0016476B" w:rsidRPr="0082170C" w:rsidRDefault="0016476B" w:rsidP="0016476B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3 hours per day</w:t>
            </w:r>
          </w:p>
          <w:p w14:paraId="24CF6D19" w14:textId="77777777" w:rsidR="0016476B" w:rsidRPr="0082170C" w:rsidRDefault="0016476B" w:rsidP="0016476B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4-6 hours per day</w:t>
            </w:r>
          </w:p>
          <w:p w14:paraId="44991812" w14:textId="77777777" w:rsidR="0016476B" w:rsidRPr="0082170C" w:rsidRDefault="0016476B" w:rsidP="0016476B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-9 hours per day</w:t>
            </w:r>
          </w:p>
          <w:p w14:paraId="403D4906" w14:textId="77777777" w:rsidR="0016476B" w:rsidRPr="0082170C" w:rsidRDefault="0016476B" w:rsidP="0016476B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0-12 hours per day</w:t>
            </w:r>
          </w:p>
          <w:p w14:paraId="0A2746E5" w14:textId="77777777" w:rsidR="0016476B" w:rsidRPr="0082170C" w:rsidRDefault="0016476B" w:rsidP="0016476B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3 hours per day</w:t>
            </w:r>
          </w:p>
        </w:tc>
        <w:tc>
          <w:tcPr>
            <w:tcW w:w="2126" w:type="dxa"/>
          </w:tcPr>
          <w:p w14:paraId="1FD77F42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939C611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87051C5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77FDB300" w14:textId="77777777" w:rsidR="00CD1F30" w:rsidRPr="0082170C" w:rsidRDefault="00CF0F96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3.46 (-10.28, 17.20)</w:t>
            </w:r>
          </w:p>
          <w:p w14:paraId="5AC90F4B" w14:textId="77777777" w:rsidR="0016476B" w:rsidRPr="0082170C" w:rsidRDefault="00CF0F96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0.59 (-15.11, 13.93)</w:t>
            </w:r>
          </w:p>
          <w:p w14:paraId="6E5C99AB" w14:textId="77777777" w:rsidR="0016476B" w:rsidRPr="0082170C" w:rsidRDefault="00CF0F96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9.89 (-7.49, 47.28)</w:t>
            </w:r>
          </w:p>
          <w:p w14:paraId="718024C3" w14:textId="77777777" w:rsidR="0016476B" w:rsidRPr="0082170C" w:rsidRDefault="00CF0F96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9.16 (-22.64, 40.96)</w:t>
            </w:r>
          </w:p>
          <w:p w14:paraId="5C0F3F8E" w14:textId="77777777" w:rsidR="0016476B" w:rsidRPr="0082170C" w:rsidRDefault="0016476B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0060805" w14:textId="77777777" w:rsidR="0016476B" w:rsidRPr="0082170C" w:rsidRDefault="0016476B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126E9511" w14:textId="77777777" w:rsidR="0016476B" w:rsidRPr="0082170C" w:rsidRDefault="00DA35B8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5.61 (-18.85, 7.64)</w:t>
            </w:r>
          </w:p>
          <w:p w14:paraId="37595A35" w14:textId="77777777" w:rsidR="0016476B" w:rsidRPr="0082170C" w:rsidRDefault="00DA35B8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3.88 (-17.21, 9.47)</w:t>
            </w:r>
          </w:p>
          <w:p w14:paraId="79E68375" w14:textId="77777777" w:rsidR="0016476B" w:rsidRPr="0082170C" w:rsidRDefault="00DA35B8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3.52 (-15.04, 22.08)</w:t>
            </w:r>
          </w:p>
          <w:p w14:paraId="1B4E2867" w14:textId="77777777" w:rsidR="0016476B" w:rsidRPr="0082170C" w:rsidRDefault="00DA35B8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3.97 (-30.86, 22.89)</w:t>
            </w:r>
          </w:p>
        </w:tc>
        <w:tc>
          <w:tcPr>
            <w:tcW w:w="993" w:type="dxa"/>
          </w:tcPr>
          <w:p w14:paraId="2070A580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  <w:p w14:paraId="1C89EE2D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283038B" w14:textId="77777777" w:rsidR="00CD1F30" w:rsidRPr="0082170C" w:rsidRDefault="00711AB5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85</w:t>
            </w:r>
          </w:p>
          <w:p w14:paraId="272BEB7A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AF56416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30D85BF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08D0BD7E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4B023ABA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F93D500" w14:textId="77777777" w:rsidR="0016476B" w:rsidRPr="0082170C" w:rsidRDefault="00711AB5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76</w:t>
            </w:r>
          </w:p>
          <w:p w14:paraId="555F3C43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984" w:type="dxa"/>
          </w:tcPr>
          <w:p w14:paraId="4197B952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4AD569A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8E04DA7" w14:textId="77777777" w:rsidR="0016476B" w:rsidRPr="0082170C" w:rsidRDefault="0016476B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100FD550" w14:textId="77777777" w:rsidR="0016476B" w:rsidRPr="0082170C" w:rsidRDefault="00A859E0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6.23 (-13.48, 25.94)</w:t>
            </w:r>
          </w:p>
          <w:p w14:paraId="4A772924" w14:textId="77777777" w:rsidR="0016476B" w:rsidRPr="0082170C" w:rsidRDefault="00A859E0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8.78 (-0.60, 38.16)</w:t>
            </w:r>
          </w:p>
          <w:p w14:paraId="58722411" w14:textId="77777777" w:rsidR="0016476B" w:rsidRPr="0082170C" w:rsidRDefault="00A859E0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5.21 (-19.66, 30.05)</w:t>
            </w:r>
          </w:p>
          <w:p w14:paraId="2DDE7FC9" w14:textId="77777777" w:rsidR="00CD1F30" w:rsidRPr="0082170C" w:rsidRDefault="00A859E0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24.45 (-83.68, 34.78)</w:t>
            </w:r>
          </w:p>
          <w:p w14:paraId="4BD9132B" w14:textId="77777777" w:rsidR="0016476B" w:rsidRPr="0082170C" w:rsidRDefault="0016476B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61C12798" w14:textId="77777777" w:rsidR="0016476B" w:rsidRPr="0082170C" w:rsidRDefault="0016476B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4A18DD4A" w14:textId="77777777" w:rsidR="0016476B" w:rsidRPr="0082170C" w:rsidRDefault="00486881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7.48 (-22.37, 7.42)</w:t>
            </w:r>
          </w:p>
          <w:p w14:paraId="36EE4F61" w14:textId="77777777" w:rsidR="0016476B" w:rsidRPr="0082170C" w:rsidRDefault="00486881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12.64 (-27.22, 1.94)</w:t>
            </w:r>
          </w:p>
          <w:p w14:paraId="6F67FA80" w14:textId="77777777" w:rsidR="0016476B" w:rsidRPr="0082170C" w:rsidRDefault="00486881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9.13 (-28.97, 10.71)</w:t>
            </w:r>
          </w:p>
          <w:p w14:paraId="0301FE89" w14:textId="77777777" w:rsidR="0016476B" w:rsidRPr="0082170C" w:rsidRDefault="00486881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22.49 (-52.29, 7.31)</w:t>
            </w:r>
          </w:p>
        </w:tc>
        <w:tc>
          <w:tcPr>
            <w:tcW w:w="851" w:type="dxa"/>
          </w:tcPr>
          <w:p w14:paraId="7E8E6EF6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943BF1E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707B417" w14:textId="77777777" w:rsidR="00CD1F30" w:rsidRPr="0082170C" w:rsidRDefault="00A859E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83</w:t>
            </w:r>
          </w:p>
          <w:p w14:paraId="7D94E085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3764C6B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C5E99AE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43AAF3B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6A61508F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25C6DE5" w14:textId="77777777" w:rsidR="0016476B" w:rsidRPr="0082170C" w:rsidRDefault="00A859E0" w:rsidP="0016476B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83</w:t>
            </w:r>
          </w:p>
          <w:p w14:paraId="1EF0ABE8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16476B" w:rsidRPr="0082170C" w14:paraId="127738D3" w14:textId="77777777" w:rsidTr="002F3E5C">
        <w:tc>
          <w:tcPr>
            <w:tcW w:w="2977" w:type="dxa"/>
          </w:tcPr>
          <w:p w14:paraId="16FF2E5D" w14:textId="77777777" w:rsidR="0016476B" w:rsidRPr="0082170C" w:rsidRDefault="0016476B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2126" w:type="dxa"/>
          </w:tcPr>
          <w:p w14:paraId="56A26E77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993" w:type="dxa"/>
          </w:tcPr>
          <w:p w14:paraId="3074AC6A" w14:textId="77777777" w:rsidR="0016476B" w:rsidRPr="0082170C" w:rsidRDefault="0016476B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1984" w:type="dxa"/>
          </w:tcPr>
          <w:p w14:paraId="0707288A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851" w:type="dxa"/>
          </w:tcPr>
          <w:p w14:paraId="38AAFB4B" w14:textId="77777777" w:rsidR="0016476B" w:rsidRPr="0082170C" w:rsidRDefault="0016476B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605ED9" w:rsidRPr="0082170C" w14:paraId="5FB7FF9A" w14:textId="77777777" w:rsidTr="002F3E5C">
        <w:tc>
          <w:tcPr>
            <w:tcW w:w="2977" w:type="dxa"/>
          </w:tcPr>
          <w:p w14:paraId="02CBC28F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 xml:space="preserve">Fathers’ SED </w:t>
            </w:r>
          </w:p>
          <w:p w14:paraId="5DF39B80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12 years education</w:t>
            </w:r>
          </w:p>
          <w:p w14:paraId="65A15624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3 hours per day</w:t>
            </w:r>
          </w:p>
          <w:p w14:paraId="79728F59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4-6 hours per day</w:t>
            </w:r>
          </w:p>
          <w:p w14:paraId="3AF2353B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-9 hours per day</w:t>
            </w:r>
          </w:p>
          <w:p w14:paraId="78F0E17C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0-12 hours per day</w:t>
            </w:r>
          </w:p>
          <w:p w14:paraId="4C075612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3 hours per day</w:t>
            </w:r>
          </w:p>
          <w:p w14:paraId="507DCC7A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 xml:space="preserve">&gt; 12 years education </w:t>
            </w:r>
          </w:p>
          <w:p w14:paraId="051A394B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3 hours per day</w:t>
            </w:r>
          </w:p>
          <w:p w14:paraId="5A14A4F9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4-6 hours per day</w:t>
            </w:r>
          </w:p>
          <w:p w14:paraId="6509BD2C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-9 hours per day</w:t>
            </w:r>
          </w:p>
          <w:p w14:paraId="41AB1D39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0-12 hours per day</w:t>
            </w:r>
          </w:p>
          <w:p w14:paraId="5C8CDE2F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3 hours per day</w:t>
            </w:r>
          </w:p>
        </w:tc>
        <w:tc>
          <w:tcPr>
            <w:tcW w:w="2126" w:type="dxa"/>
          </w:tcPr>
          <w:p w14:paraId="2334A00C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4ECA036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4CB05C4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2BA91B5A" w14:textId="77777777" w:rsidR="00605ED9" w:rsidRPr="0082170C" w:rsidRDefault="004B2F5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5.86 (-12.07, 23.80)</w:t>
            </w:r>
          </w:p>
          <w:p w14:paraId="118B1BF2" w14:textId="77777777" w:rsidR="00605ED9" w:rsidRPr="0082170C" w:rsidRDefault="004B2F5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6.91 (-12.17, 25.99)</w:t>
            </w:r>
          </w:p>
          <w:p w14:paraId="20BBDAFF" w14:textId="77777777" w:rsidR="00605ED9" w:rsidRPr="0082170C" w:rsidRDefault="004B2F5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9.15 (-14.97, 33.28)</w:t>
            </w:r>
          </w:p>
          <w:p w14:paraId="61CD386F" w14:textId="77777777" w:rsidR="00605ED9" w:rsidRPr="0082170C" w:rsidRDefault="004B2F5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9.06 (-27.71, 65.83)</w:t>
            </w:r>
          </w:p>
          <w:p w14:paraId="18FAE553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6C3C6350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63BADCCF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.02 (-19.44, 21.48)</w:t>
            </w:r>
          </w:p>
          <w:p w14:paraId="12B5EF02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3.07 (-23.08, 16.94)</w:t>
            </w:r>
          </w:p>
          <w:p w14:paraId="689ED23A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2.27 (-24.62, 20.08)</w:t>
            </w:r>
          </w:p>
          <w:p w14:paraId="2FF3E53F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2.42 (-16.56, 41.39)</w:t>
            </w:r>
            <w:r w:rsidR="00605ED9" w:rsidRPr="0082170C">
              <w:rPr>
                <w:rFonts w:eastAsia="Calibri" w:cs="Times New Roman"/>
                <w:sz w:val="20"/>
              </w:rPr>
              <w:t xml:space="preserve"> </w:t>
            </w:r>
          </w:p>
        </w:tc>
        <w:tc>
          <w:tcPr>
            <w:tcW w:w="993" w:type="dxa"/>
          </w:tcPr>
          <w:p w14:paraId="3AAE6420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</w:p>
          <w:p w14:paraId="4F43E8FB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B4DB85A" w14:textId="77777777" w:rsidR="00605ED9" w:rsidRPr="0082170C" w:rsidRDefault="004B2F5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77</w:t>
            </w:r>
          </w:p>
          <w:p w14:paraId="6FA6465C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8E62664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05BA49F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6C71685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EB7ACFB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773E9A9" w14:textId="77777777" w:rsidR="00605ED9" w:rsidRPr="0082170C" w:rsidRDefault="004B2F5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80</w:t>
            </w:r>
          </w:p>
          <w:p w14:paraId="24D7AF05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984" w:type="dxa"/>
          </w:tcPr>
          <w:p w14:paraId="01621642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AFC8160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3FBF779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6451B9C1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2.89 (-19.13, 24.92)</w:t>
            </w:r>
          </w:p>
          <w:p w14:paraId="2E500CAD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1.03 (-24.06, 22.00)</w:t>
            </w:r>
          </w:p>
          <w:p w14:paraId="500305B0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5.04 (-27.24, 37.33)</w:t>
            </w:r>
          </w:p>
          <w:p w14:paraId="1EFE1DA9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12.81 (-63.39, 37.77)</w:t>
            </w:r>
          </w:p>
          <w:p w14:paraId="15C4A561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4092A91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5EB2DC95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1.43 (-28.57, 51.44)</w:t>
            </w:r>
          </w:p>
          <w:p w14:paraId="0EC52D27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9.90 (-29.79, 49.59)</w:t>
            </w:r>
          </w:p>
          <w:p w14:paraId="3D61EFA9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8.57 (-32.34, 49.49)</w:t>
            </w:r>
          </w:p>
          <w:p w14:paraId="7133EC9A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4.57 (-59.03, 49.88)</w:t>
            </w:r>
          </w:p>
        </w:tc>
        <w:tc>
          <w:tcPr>
            <w:tcW w:w="851" w:type="dxa"/>
          </w:tcPr>
          <w:p w14:paraId="7008B159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888A8A2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4DBA07B9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83</w:t>
            </w:r>
          </w:p>
          <w:p w14:paraId="74C718E0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5122CF5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55375E9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DDF73B7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06707ED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BA7DDC6" w14:textId="77777777" w:rsidR="00605ED9" w:rsidRPr="0082170C" w:rsidRDefault="00AA572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83</w:t>
            </w:r>
          </w:p>
          <w:p w14:paraId="61F3C421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CD1F30" w:rsidRPr="0082170C" w14:paraId="3679EA22" w14:textId="77777777" w:rsidTr="002F3E5C">
        <w:tc>
          <w:tcPr>
            <w:tcW w:w="2977" w:type="dxa"/>
          </w:tcPr>
          <w:p w14:paraId="30D59A14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5954" w:type="dxa"/>
            <w:gridSpan w:val="4"/>
          </w:tcPr>
          <w:p w14:paraId="0D84B0A9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SED weekends</w:t>
            </w:r>
          </w:p>
        </w:tc>
      </w:tr>
      <w:tr w:rsidR="00CD1F30" w:rsidRPr="0082170C" w14:paraId="78CE6EF8" w14:textId="77777777" w:rsidTr="002F3E5C">
        <w:tc>
          <w:tcPr>
            <w:tcW w:w="2977" w:type="dxa"/>
          </w:tcPr>
          <w:p w14:paraId="7E17F0AA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3119" w:type="dxa"/>
            <w:gridSpan w:val="2"/>
          </w:tcPr>
          <w:p w14:paraId="7778B38C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Girls</w:t>
            </w:r>
          </w:p>
        </w:tc>
        <w:tc>
          <w:tcPr>
            <w:tcW w:w="2835" w:type="dxa"/>
            <w:gridSpan w:val="2"/>
          </w:tcPr>
          <w:p w14:paraId="6C8D038F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b/>
                <w:bCs/>
                <w:sz w:val="20"/>
              </w:rPr>
              <w:t>Boys</w:t>
            </w:r>
          </w:p>
        </w:tc>
      </w:tr>
      <w:tr w:rsidR="00CD1F30" w:rsidRPr="0082170C" w14:paraId="0479A59E" w14:textId="77777777" w:rsidTr="002F3E5C">
        <w:tc>
          <w:tcPr>
            <w:tcW w:w="2977" w:type="dxa"/>
          </w:tcPr>
          <w:p w14:paraId="22842133" w14:textId="77777777" w:rsidR="00CD1F30" w:rsidRPr="0082170C" w:rsidRDefault="00CD1F30" w:rsidP="00CD1F30">
            <w:pPr>
              <w:spacing w:before="0" w:after="0"/>
              <w:rPr>
                <w:rFonts w:eastAsia="Calibri" w:cs="Times New Roman"/>
                <w:sz w:val="20"/>
              </w:rPr>
            </w:pPr>
          </w:p>
        </w:tc>
        <w:tc>
          <w:tcPr>
            <w:tcW w:w="2126" w:type="dxa"/>
          </w:tcPr>
          <w:p w14:paraId="41FA53CE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ß (9</w:t>
            </w:r>
            <w:r w:rsidR="009D011B" w:rsidRPr="0082170C">
              <w:rPr>
                <w:rFonts w:eastAsia="Calibri" w:cs="Times New Roman"/>
                <w:sz w:val="20"/>
              </w:rPr>
              <w:t>9</w:t>
            </w:r>
            <w:r w:rsidRPr="0082170C">
              <w:rPr>
                <w:rFonts w:eastAsia="Calibri" w:cs="Times New Roman"/>
                <w:sz w:val="20"/>
              </w:rPr>
              <w:t>% CI)</w:t>
            </w:r>
          </w:p>
        </w:tc>
        <w:tc>
          <w:tcPr>
            <w:tcW w:w="993" w:type="dxa"/>
          </w:tcPr>
          <w:p w14:paraId="3B6DDB1B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²</w:t>
            </w:r>
          </w:p>
        </w:tc>
        <w:tc>
          <w:tcPr>
            <w:tcW w:w="1984" w:type="dxa"/>
          </w:tcPr>
          <w:p w14:paraId="007B696A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ß (9</w:t>
            </w:r>
            <w:r w:rsidR="009D011B" w:rsidRPr="0082170C">
              <w:rPr>
                <w:rFonts w:eastAsia="Calibri" w:cs="Times New Roman"/>
                <w:sz w:val="20"/>
              </w:rPr>
              <w:t>9</w:t>
            </w:r>
            <w:r w:rsidRPr="0082170C">
              <w:rPr>
                <w:rFonts w:eastAsia="Calibri" w:cs="Times New Roman"/>
                <w:sz w:val="20"/>
              </w:rPr>
              <w:t>% CI)</w:t>
            </w:r>
          </w:p>
        </w:tc>
        <w:tc>
          <w:tcPr>
            <w:tcW w:w="851" w:type="dxa"/>
          </w:tcPr>
          <w:p w14:paraId="1987A961" w14:textId="77777777" w:rsidR="00CD1F30" w:rsidRPr="0082170C" w:rsidRDefault="00CD1F30" w:rsidP="00CD1F30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²</w:t>
            </w:r>
          </w:p>
        </w:tc>
      </w:tr>
      <w:tr w:rsidR="00605ED9" w:rsidRPr="0082170C" w14:paraId="425018E9" w14:textId="77777777" w:rsidTr="002F3E5C">
        <w:tc>
          <w:tcPr>
            <w:tcW w:w="2977" w:type="dxa"/>
          </w:tcPr>
          <w:p w14:paraId="49D33FEE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 xml:space="preserve">Mothers’ SED </w:t>
            </w:r>
          </w:p>
          <w:p w14:paraId="48485F05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12 years education</w:t>
            </w:r>
          </w:p>
          <w:p w14:paraId="1B7224FA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lastRenderedPageBreak/>
              <w:t>&lt; 3 hours per day</w:t>
            </w:r>
          </w:p>
          <w:p w14:paraId="05013C5A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4-6 hours per day</w:t>
            </w:r>
          </w:p>
          <w:p w14:paraId="1B74FEA5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-9 hours per day</w:t>
            </w:r>
          </w:p>
          <w:p w14:paraId="7259D163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0-12 hours per day</w:t>
            </w:r>
          </w:p>
          <w:p w14:paraId="7AC2ADCF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3 hours per day</w:t>
            </w:r>
          </w:p>
          <w:p w14:paraId="1992DF4E" w14:textId="77777777" w:rsidR="00D352B5" w:rsidRPr="0082170C" w:rsidRDefault="00D352B5" w:rsidP="00605ED9">
            <w:pPr>
              <w:spacing w:before="0" w:after="0"/>
              <w:rPr>
                <w:rFonts w:eastAsia="Calibri" w:cs="Times New Roman"/>
                <w:sz w:val="20"/>
              </w:rPr>
            </w:pPr>
          </w:p>
          <w:p w14:paraId="328D659D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 xml:space="preserve">&gt; 12 years education </w:t>
            </w:r>
          </w:p>
          <w:p w14:paraId="75800D4D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3 hours per day</w:t>
            </w:r>
          </w:p>
          <w:p w14:paraId="4C8B37EF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4-6 hours per day</w:t>
            </w:r>
          </w:p>
          <w:p w14:paraId="13EDBA7F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-9 hours per day</w:t>
            </w:r>
          </w:p>
          <w:p w14:paraId="2218587B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0-12 hours per day</w:t>
            </w:r>
          </w:p>
          <w:p w14:paraId="1B071EF5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3 hours per day</w:t>
            </w:r>
          </w:p>
        </w:tc>
        <w:tc>
          <w:tcPr>
            <w:tcW w:w="2126" w:type="dxa"/>
          </w:tcPr>
          <w:p w14:paraId="7B3B6049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FE9D512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89FD374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lastRenderedPageBreak/>
              <w:t>REF</w:t>
            </w:r>
          </w:p>
          <w:p w14:paraId="667FE0A8" w14:textId="77777777" w:rsidR="00605ED9" w:rsidRPr="0082170C" w:rsidRDefault="00364CDB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2.62 (-27.28, 22.03)</w:t>
            </w:r>
          </w:p>
          <w:p w14:paraId="52DA6CDD" w14:textId="77777777" w:rsidR="00605ED9" w:rsidRPr="0082170C" w:rsidRDefault="00364CDB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.19 (-19.21, 33.56)</w:t>
            </w:r>
          </w:p>
          <w:p w14:paraId="208F4057" w14:textId="77777777" w:rsidR="00605ED9" w:rsidRPr="0082170C" w:rsidRDefault="00364CDB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22.83 (-32.95, 78.62)</w:t>
            </w:r>
          </w:p>
          <w:p w14:paraId="32A40C38" w14:textId="77777777" w:rsidR="00605ED9" w:rsidRPr="0082170C" w:rsidRDefault="00364CDB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.42 (-48.90, 63.74)</w:t>
            </w:r>
          </w:p>
          <w:p w14:paraId="5A75862D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69A95146" w14:textId="77777777" w:rsidR="00D352B5" w:rsidRPr="0082170C" w:rsidRDefault="00D352B5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F9FDDF9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53135061" w14:textId="77777777" w:rsidR="00605ED9" w:rsidRPr="0082170C" w:rsidRDefault="00C167A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81 (-22.86, 24.49)</w:t>
            </w:r>
          </w:p>
          <w:p w14:paraId="26FF788D" w14:textId="77777777" w:rsidR="00605ED9" w:rsidRPr="0082170C" w:rsidRDefault="00C167A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4.41 (-28.23, 19.41)</w:t>
            </w:r>
          </w:p>
          <w:p w14:paraId="31C06E7F" w14:textId="77777777" w:rsidR="00605ED9" w:rsidRPr="0082170C" w:rsidRDefault="00C167A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3.73 (-28.31, 35.77)</w:t>
            </w:r>
          </w:p>
          <w:p w14:paraId="3E5BDD99" w14:textId="77777777" w:rsidR="00605ED9" w:rsidRPr="0082170C" w:rsidRDefault="00C167A6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2.81 (-35.33, 60.96)</w:t>
            </w:r>
            <w:r w:rsidR="00605ED9" w:rsidRPr="0082170C">
              <w:rPr>
                <w:rFonts w:eastAsia="Calibri" w:cs="Times New Roman"/>
                <w:sz w:val="20"/>
              </w:rPr>
              <w:t xml:space="preserve"> </w:t>
            </w:r>
          </w:p>
        </w:tc>
        <w:tc>
          <w:tcPr>
            <w:tcW w:w="993" w:type="dxa"/>
          </w:tcPr>
          <w:p w14:paraId="6550F9CA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</w:p>
          <w:p w14:paraId="6E8BB7F6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011D42B2" w14:textId="77777777" w:rsidR="00605ED9" w:rsidRPr="0082170C" w:rsidRDefault="00364CDB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lastRenderedPageBreak/>
              <w:t>0.65</w:t>
            </w:r>
          </w:p>
          <w:p w14:paraId="5A94508C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06E2F94F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4C830099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8BAD090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1DFFC22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8D85355" w14:textId="77777777" w:rsidR="00D352B5" w:rsidRPr="0082170C" w:rsidRDefault="00D352B5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E01B972" w14:textId="77777777" w:rsidR="00605ED9" w:rsidRPr="0082170C" w:rsidRDefault="00364CDB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62</w:t>
            </w:r>
          </w:p>
          <w:p w14:paraId="233434E4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984" w:type="dxa"/>
          </w:tcPr>
          <w:p w14:paraId="24DDC6A7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6B1AB481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A8BAFC5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lastRenderedPageBreak/>
              <w:t>REF</w:t>
            </w:r>
          </w:p>
          <w:p w14:paraId="5BE322F5" w14:textId="77777777" w:rsidR="00605ED9" w:rsidRPr="0082170C" w:rsidRDefault="00D352B5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21.89 (-16.54, 60.32)</w:t>
            </w:r>
          </w:p>
          <w:p w14:paraId="33C0FDBA" w14:textId="77777777" w:rsidR="00605ED9" w:rsidRPr="0082170C" w:rsidRDefault="00D352B5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34.24 (-4.04, 72.53)</w:t>
            </w:r>
          </w:p>
          <w:p w14:paraId="0DD2918E" w14:textId="77777777" w:rsidR="00605ED9" w:rsidRPr="0082170C" w:rsidRDefault="00D352B5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17.82 (-69.44, 33.81)</w:t>
            </w:r>
          </w:p>
          <w:p w14:paraId="6226A4EA" w14:textId="77777777" w:rsidR="00605ED9" w:rsidRPr="0082170C" w:rsidRDefault="00D352B5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53.04 (-162.83, 56.76)</w:t>
            </w:r>
          </w:p>
          <w:p w14:paraId="7F9184EA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0CA4F208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2EE5DB79" w14:textId="77777777" w:rsidR="00605ED9" w:rsidRPr="0082170C" w:rsidRDefault="007538D2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10.32 (-43.92, 23.28)</w:t>
            </w:r>
          </w:p>
          <w:p w14:paraId="43217E22" w14:textId="77777777" w:rsidR="00605ED9" w:rsidRPr="0082170C" w:rsidRDefault="007538D2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16.74 (-49.92, 16.45)</w:t>
            </w:r>
          </w:p>
          <w:p w14:paraId="76F0BBA2" w14:textId="77777777" w:rsidR="00605ED9" w:rsidRPr="0082170C" w:rsidRDefault="007538D2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10.92 (-54.55, 32.71)</w:t>
            </w:r>
          </w:p>
          <w:p w14:paraId="0C5B3B87" w14:textId="77777777" w:rsidR="00605ED9" w:rsidRPr="0082170C" w:rsidRDefault="007538D2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37.32 (-99.98, 25.35)</w:t>
            </w:r>
          </w:p>
        </w:tc>
        <w:tc>
          <w:tcPr>
            <w:tcW w:w="851" w:type="dxa"/>
          </w:tcPr>
          <w:p w14:paraId="23075F52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6CE085E2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C7D18AC" w14:textId="77777777" w:rsidR="00605ED9" w:rsidRPr="0082170C" w:rsidRDefault="00D352B5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lastRenderedPageBreak/>
              <w:t>0.58</w:t>
            </w:r>
          </w:p>
          <w:p w14:paraId="66287C23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A2F3C15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4120C4A6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124F809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24C420B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628E727E" w14:textId="77777777" w:rsidR="00D352B5" w:rsidRPr="0082170C" w:rsidRDefault="00D352B5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0DCB2517" w14:textId="77777777" w:rsidR="00605ED9" w:rsidRPr="0082170C" w:rsidRDefault="00D352B5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57</w:t>
            </w:r>
          </w:p>
          <w:p w14:paraId="455AAA9D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  <w:tr w:rsidR="00605ED9" w:rsidRPr="0082170C" w14:paraId="12F7D0BE" w14:textId="77777777" w:rsidTr="002F3E5C">
        <w:tc>
          <w:tcPr>
            <w:tcW w:w="2977" w:type="dxa"/>
          </w:tcPr>
          <w:p w14:paraId="15D86E40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lastRenderedPageBreak/>
              <w:t xml:space="preserve">Fathers’ SED </w:t>
            </w:r>
          </w:p>
          <w:p w14:paraId="2B0A4B4B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12 years education</w:t>
            </w:r>
          </w:p>
          <w:p w14:paraId="44F73F02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3 hours per day</w:t>
            </w:r>
          </w:p>
          <w:p w14:paraId="5C39037F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4-6 hours per day</w:t>
            </w:r>
          </w:p>
          <w:p w14:paraId="1247FBD3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-9 hours per day</w:t>
            </w:r>
          </w:p>
          <w:p w14:paraId="6E949B93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0-12 hours per day</w:t>
            </w:r>
          </w:p>
          <w:p w14:paraId="56215302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3 hours per day</w:t>
            </w:r>
          </w:p>
          <w:p w14:paraId="577A5043" w14:textId="77777777" w:rsidR="00FF10E4" w:rsidRPr="0082170C" w:rsidRDefault="00FF10E4" w:rsidP="00605ED9">
            <w:pPr>
              <w:spacing w:before="0" w:after="0"/>
              <w:rPr>
                <w:rFonts w:eastAsia="Calibri" w:cs="Times New Roman"/>
                <w:sz w:val="20"/>
              </w:rPr>
            </w:pPr>
          </w:p>
          <w:p w14:paraId="0A6600B2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 xml:space="preserve">&gt; 12 years education </w:t>
            </w:r>
          </w:p>
          <w:p w14:paraId="063564CA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lt; 3 hours per day</w:t>
            </w:r>
          </w:p>
          <w:p w14:paraId="49684EBB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4-6 hours per day</w:t>
            </w:r>
          </w:p>
          <w:p w14:paraId="41A1425C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-9 hours per day</w:t>
            </w:r>
          </w:p>
          <w:p w14:paraId="627BA8DF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0-12 hours per day</w:t>
            </w:r>
          </w:p>
          <w:p w14:paraId="3D0A70F7" w14:textId="77777777" w:rsidR="00605ED9" w:rsidRPr="0082170C" w:rsidRDefault="00605ED9" w:rsidP="00605ED9">
            <w:pPr>
              <w:spacing w:before="0" w:after="0"/>
              <w:ind w:left="720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&gt; 13 hours per day</w:t>
            </w:r>
          </w:p>
        </w:tc>
        <w:tc>
          <w:tcPr>
            <w:tcW w:w="2126" w:type="dxa"/>
          </w:tcPr>
          <w:p w14:paraId="549C9A88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6E13557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8C80D97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0DBE4289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.40 (-30.67, 33.47)</w:t>
            </w:r>
          </w:p>
          <w:p w14:paraId="570B2BBA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8.68 (-42.76, 25.39)</w:t>
            </w:r>
          </w:p>
          <w:p w14:paraId="629973FB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9.07 (-33.61, 51.75)</w:t>
            </w:r>
          </w:p>
          <w:p w14:paraId="3403563A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8.51 (-70.91, 87.94)</w:t>
            </w:r>
          </w:p>
          <w:p w14:paraId="7F0FB413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87C4846" w14:textId="77777777" w:rsidR="00FF10E4" w:rsidRPr="0082170C" w:rsidRDefault="00FF10E4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2ED5335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159E17C9" w14:textId="77777777" w:rsidR="00605ED9" w:rsidRPr="0082170C" w:rsidRDefault="00DC5002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4.61 (-39.20, 29.98)</w:t>
            </w:r>
          </w:p>
          <w:p w14:paraId="6D03337D" w14:textId="77777777" w:rsidR="00605ED9" w:rsidRPr="0082170C" w:rsidRDefault="00DC5002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14.48 (-48.27, 19.30)</w:t>
            </w:r>
          </w:p>
          <w:p w14:paraId="2EDB2877" w14:textId="77777777" w:rsidR="00605ED9" w:rsidRPr="0082170C" w:rsidRDefault="00DC5002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8.97 (-47.46, 29.51)</w:t>
            </w:r>
          </w:p>
          <w:p w14:paraId="28AC1FFE" w14:textId="77777777" w:rsidR="00605ED9" w:rsidRPr="0082170C" w:rsidRDefault="00DC5002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9.13 (-31.70, 69.95)</w:t>
            </w:r>
            <w:r w:rsidR="00605ED9" w:rsidRPr="0082170C">
              <w:rPr>
                <w:rFonts w:eastAsia="Calibri" w:cs="Times New Roman"/>
                <w:sz w:val="20"/>
              </w:rPr>
              <w:t xml:space="preserve"> </w:t>
            </w:r>
          </w:p>
        </w:tc>
        <w:tc>
          <w:tcPr>
            <w:tcW w:w="993" w:type="dxa"/>
          </w:tcPr>
          <w:p w14:paraId="6E54270A" w14:textId="77777777" w:rsidR="00605ED9" w:rsidRPr="0082170C" w:rsidRDefault="00605ED9" w:rsidP="00605ED9">
            <w:pPr>
              <w:spacing w:before="0" w:after="0"/>
              <w:rPr>
                <w:rFonts w:eastAsia="Calibri" w:cs="Times New Roman"/>
                <w:sz w:val="20"/>
              </w:rPr>
            </w:pPr>
          </w:p>
          <w:p w14:paraId="2D6AADAF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095E092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59</w:t>
            </w:r>
          </w:p>
          <w:p w14:paraId="40D5449D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0B61360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41229A1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7D40AEF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CB45FFF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4ED38623" w14:textId="77777777" w:rsidR="00FF10E4" w:rsidRPr="0082170C" w:rsidRDefault="00FF10E4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23CDD804" w14:textId="77777777" w:rsidR="00605ED9" w:rsidRPr="0082170C" w:rsidRDefault="006E1D73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66</w:t>
            </w:r>
          </w:p>
          <w:p w14:paraId="2AE4C920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984" w:type="dxa"/>
          </w:tcPr>
          <w:p w14:paraId="2604A8E4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BD00B9F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75A8F9B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0843F3AC" w14:textId="77777777" w:rsidR="00605ED9" w:rsidRPr="0082170C" w:rsidRDefault="00FF10E4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2.52 (-36.36, 61.40)</w:t>
            </w:r>
          </w:p>
          <w:p w14:paraId="31E7B01A" w14:textId="77777777" w:rsidR="00605ED9" w:rsidRPr="0082170C" w:rsidRDefault="00FF10E4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2.37 (-35.71, 60.45)</w:t>
            </w:r>
          </w:p>
          <w:p w14:paraId="205BAC24" w14:textId="77777777" w:rsidR="00605ED9" w:rsidRPr="0082170C" w:rsidRDefault="00FF10E4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8.22 (-61.18, 77,62)</w:t>
            </w:r>
          </w:p>
          <w:p w14:paraId="77E79A9F" w14:textId="77777777" w:rsidR="00605ED9" w:rsidRPr="0082170C" w:rsidRDefault="00FF10E4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55.94 (-173.81, 61.93)</w:t>
            </w:r>
          </w:p>
          <w:p w14:paraId="0B23B2C9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38E8795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REF</w:t>
            </w:r>
          </w:p>
          <w:p w14:paraId="3DF452AB" w14:textId="77777777" w:rsidR="00605ED9" w:rsidRPr="0082170C" w:rsidRDefault="0082170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-11.35 (-86.39, 63.68)</w:t>
            </w:r>
          </w:p>
          <w:p w14:paraId="6114478E" w14:textId="77777777" w:rsidR="00605ED9" w:rsidRPr="0082170C" w:rsidRDefault="0082170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7.06 (-67.12, 81.23)</w:t>
            </w:r>
          </w:p>
          <w:p w14:paraId="6209FFD4" w14:textId="77777777" w:rsidR="00605ED9" w:rsidRPr="0082170C" w:rsidRDefault="0082170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3.56 (-73.19, 80.30)</w:t>
            </w:r>
          </w:p>
          <w:p w14:paraId="34A861C6" w14:textId="77777777" w:rsidR="00605ED9" w:rsidRPr="0082170C" w:rsidRDefault="0082170C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16.99 (-83.89, 117.86)</w:t>
            </w:r>
          </w:p>
        </w:tc>
        <w:tc>
          <w:tcPr>
            <w:tcW w:w="851" w:type="dxa"/>
          </w:tcPr>
          <w:p w14:paraId="3ABBC923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120263F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59681341" w14:textId="77777777" w:rsidR="00605ED9" w:rsidRPr="0082170C" w:rsidRDefault="00FF10E4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59</w:t>
            </w:r>
          </w:p>
          <w:p w14:paraId="08B792B0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058316E6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1112286F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00A5EA9E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8265D07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2CBC722" w14:textId="77777777" w:rsidR="00FF10E4" w:rsidRPr="0082170C" w:rsidRDefault="00FF10E4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0EA356D2" w14:textId="77777777" w:rsidR="00605ED9" w:rsidRPr="0082170C" w:rsidRDefault="00FF10E4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82170C">
              <w:rPr>
                <w:rFonts w:eastAsia="Calibri" w:cs="Times New Roman"/>
                <w:sz w:val="20"/>
              </w:rPr>
              <w:t>0.62</w:t>
            </w:r>
          </w:p>
          <w:p w14:paraId="2B466652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46D01BD3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38C844CB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  <w:p w14:paraId="76040319" w14:textId="77777777" w:rsidR="00605ED9" w:rsidRPr="0082170C" w:rsidRDefault="00605ED9" w:rsidP="00605ED9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</w:tr>
    </w:tbl>
    <w:p w14:paraId="480FC9D6" w14:textId="77777777" w:rsidR="00CA0289" w:rsidRPr="006E2343" w:rsidRDefault="00CA0289" w:rsidP="00CA0289">
      <w:pPr>
        <w:spacing w:before="0" w:after="0"/>
        <w:rPr>
          <w:rFonts w:eastAsia="Times New Roman" w:cs="Times New Roman"/>
          <w:sz w:val="20"/>
          <w:szCs w:val="20"/>
          <w:lang w:eastAsia="en-GB"/>
        </w:rPr>
      </w:pPr>
      <w:r w:rsidRPr="0082170C">
        <w:rPr>
          <w:rFonts w:eastAsia="Times New Roman" w:cs="Times New Roman"/>
          <w:sz w:val="20"/>
          <w:szCs w:val="20"/>
          <w:lang w:eastAsia="en-GB"/>
        </w:rPr>
        <w:t xml:space="preserve">Models are adjusted for accelerometer wear time. Results in bold are statistically significant </w:t>
      </w:r>
      <w:r w:rsidRPr="0082170C">
        <w:rPr>
          <w:rFonts w:eastAsia="Times New Roman" w:cs="Times New Roman"/>
          <w:sz w:val="20"/>
          <w:szCs w:val="20"/>
          <w:shd w:val="clear" w:color="auto" w:fill="FFFFFF"/>
          <w:lang w:eastAsia="en-GB"/>
        </w:rPr>
        <w:t>α</w:t>
      </w:r>
      <w:r w:rsidRPr="0082170C">
        <w:rPr>
          <w:rFonts w:eastAsia="Times New Roman" w:cs="Times New Roman"/>
          <w:sz w:val="20"/>
          <w:szCs w:val="20"/>
          <w:lang w:eastAsia="en-GB"/>
        </w:rPr>
        <w:t xml:space="preserve"> &lt; 0.0</w:t>
      </w:r>
      <w:r w:rsidR="00745336" w:rsidRPr="0082170C">
        <w:rPr>
          <w:rFonts w:eastAsia="Times New Roman" w:cs="Times New Roman"/>
          <w:sz w:val="20"/>
          <w:szCs w:val="20"/>
          <w:lang w:eastAsia="en-GB"/>
        </w:rPr>
        <w:t>1</w:t>
      </w:r>
      <w:r w:rsidRPr="0082170C">
        <w:rPr>
          <w:rFonts w:eastAsia="Times New Roman" w:cs="Times New Roman"/>
          <w:sz w:val="20"/>
          <w:szCs w:val="20"/>
          <w:lang w:eastAsia="en-GB"/>
        </w:rPr>
        <w:t>.</w:t>
      </w:r>
    </w:p>
    <w:p w14:paraId="20BEF527" w14:textId="77777777" w:rsidR="004D3CC7" w:rsidRDefault="004D3CC7" w:rsidP="004D3CC7">
      <w:pPr>
        <w:spacing w:before="0" w:after="160" w:line="259" w:lineRule="auto"/>
        <w:rPr>
          <w:rFonts w:eastAsia="Calibri" w:cs="Times New Roman"/>
          <w:b/>
          <w:bCs/>
          <w:sz w:val="20"/>
          <w:szCs w:val="20"/>
        </w:rPr>
      </w:pPr>
    </w:p>
    <w:p w14:paraId="58CFADE9" w14:textId="77777777" w:rsidR="000F44C4" w:rsidRDefault="000F44C4"/>
    <w:p w14:paraId="324FAE32" w14:textId="77777777" w:rsidR="00046475" w:rsidRDefault="00046475"/>
    <w:sectPr w:rsidR="00046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CC7"/>
    <w:rsid w:val="00046475"/>
    <w:rsid w:val="00092D1F"/>
    <w:rsid w:val="000A2B05"/>
    <w:rsid w:val="000B2AE6"/>
    <w:rsid w:val="000F2D7F"/>
    <w:rsid w:val="000F44C4"/>
    <w:rsid w:val="00104CEB"/>
    <w:rsid w:val="0011666A"/>
    <w:rsid w:val="00116A5B"/>
    <w:rsid w:val="001513F3"/>
    <w:rsid w:val="00154F4C"/>
    <w:rsid w:val="0016476B"/>
    <w:rsid w:val="0019709F"/>
    <w:rsid w:val="001B0B04"/>
    <w:rsid w:val="001D4371"/>
    <w:rsid w:val="001E1993"/>
    <w:rsid w:val="001E62DD"/>
    <w:rsid w:val="00231CC2"/>
    <w:rsid w:val="00236DF6"/>
    <w:rsid w:val="002400F1"/>
    <w:rsid w:val="0024472C"/>
    <w:rsid w:val="0028074B"/>
    <w:rsid w:val="0029460C"/>
    <w:rsid w:val="002B2523"/>
    <w:rsid w:val="002B700E"/>
    <w:rsid w:val="00352183"/>
    <w:rsid w:val="00364CDB"/>
    <w:rsid w:val="00365466"/>
    <w:rsid w:val="003B10E1"/>
    <w:rsid w:val="003B3DA1"/>
    <w:rsid w:val="003C6D66"/>
    <w:rsid w:val="00437563"/>
    <w:rsid w:val="00447C88"/>
    <w:rsid w:val="00457CCD"/>
    <w:rsid w:val="004758B4"/>
    <w:rsid w:val="00486881"/>
    <w:rsid w:val="004A0047"/>
    <w:rsid w:val="004B2F56"/>
    <w:rsid w:val="004D3CC7"/>
    <w:rsid w:val="004F502C"/>
    <w:rsid w:val="004F7452"/>
    <w:rsid w:val="00522314"/>
    <w:rsid w:val="0055626C"/>
    <w:rsid w:val="00562B91"/>
    <w:rsid w:val="00591CB7"/>
    <w:rsid w:val="00595815"/>
    <w:rsid w:val="005F102C"/>
    <w:rsid w:val="00605ED9"/>
    <w:rsid w:val="00616627"/>
    <w:rsid w:val="00625C15"/>
    <w:rsid w:val="00637BB0"/>
    <w:rsid w:val="00650810"/>
    <w:rsid w:val="00673896"/>
    <w:rsid w:val="006931B9"/>
    <w:rsid w:val="006B536D"/>
    <w:rsid w:val="006D4300"/>
    <w:rsid w:val="006E1D73"/>
    <w:rsid w:val="007015A1"/>
    <w:rsid w:val="00701885"/>
    <w:rsid w:val="00711AB5"/>
    <w:rsid w:val="007153AB"/>
    <w:rsid w:val="007341E3"/>
    <w:rsid w:val="00743D2F"/>
    <w:rsid w:val="00745336"/>
    <w:rsid w:val="007538D2"/>
    <w:rsid w:val="007568C4"/>
    <w:rsid w:val="00773786"/>
    <w:rsid w:val="007C3B8B"/>
    <w:rsid w:val="0082170C"/>
    <w:rsid w:val="0083292D"/>
    <w:rsid w:val="008729B5"/>
    <w:rsid w:val="008C4247"/>
    <w:rsid w:val="008D42DD"/>
    <w:rsid w:val="008D7035"/>
    <w:rsid w:val="00902C8E"/>
    <w:rsid w:val="009175E1"/>
    <w:rsid w:val="00934C1F"/>
    <w:rsid w:val="00935FDA"/>
    <w:rsid w:val="009458DE"/>
    <w:rsid w:val="00962F55"/>
    <w:rsid w:val="009779D4"/>
    <w:rsid w:val="00995D1B"/>
    <w:rsid w:val="009A622D"/>
    <w:rsid w:val="009B13DB"/>
    <w:rsid w:val="009D011B"/>
    <w:rsid w:val="009F0EA4"/>
    <w:rsid w:val="00A40C00"/>
    <w:rsid w:val="00A42191"/>
    <w:rsid w:val="00A51FF9"/>
    <w:rsid w:val="00A7681E"/>
    <w:rsid w:val="00A77F00"/>
    <w:rsid w:val="00A84D41"/>
    <w:rsid w:val="00A859E0"/>
    <w:rsid w:val="00A90EB3"/>
    <w:rsid w:val="00AA572C"/>
    <w:rsid w:val="00AC1F72"/>
    <w:rsid w:val="00AF70FA"/>
    <w:rsid w:val="00AF7D64"/>
    <w:rsid w:val="00B21A4B"/>
    <w:rsid w:val="00B56F72"/>
    <w:rsid w:val="00B60C82"/>
    <w:rsid w:val="00B85B26"/>
    <w:rsid w:val="00BA4479"/>
    <w:rsid w:val="00BD1213"/>
    <w:rsid w:val="00BD481A"/>
    <w:rsid w:val="00BE4CDB"/>
    <w:rsid w:val="00BE4D01"/>
    <w:rsid w:val="00C167A6"/>
    <w:rsid w:val="00C43D28"/>
    <w:rsid w:val="00C52E6A"/>
    <w:rsid w:val="00C94C41"/>
    <w:rsid w:val="00C977EE"/>
    <w:rsid w:val="00CA0289"/>
    <w:rsid w:val="00CD1F30"/>
    <w:rsid w:val="00CF0F96"/>
    <w:rsid w:val="00CF2D14"/>
    <w:rsid w:val="00CF4826"/>
    <w:rsid w:val="00CF73FE"/>
    <w:rsid w:val="00D2450C"/>
    <w:rsid w:val="00D352B5"/>
    <w:rsid w:val="00D6545B"/>
    <w:rsid w:val="00D72488"/>
    <w:rsid w:val="00D81F2D"/>
    <w:rsid w:val="00DA35B8"/>
    <w:rsid w:val="00DA7482"/>
    <w:rsid w:val="00DC4AD9"/>
    <w:rsid w:val="00DC5002"/>
    <w:rsid w:val="00DE2D9E"/>
    <w:rsid w:val="00EC76ED"/>
    <w:rsid w:val="00EE55A5"/>
    <w:rsid w:val="00F326F3"/>
    <w:rsid w:val="00F56C93"/>
    <w:rsid w:val="00F715B8"/>
    <w:rsid w:val="00F95CDE"/>
    <w:rsid w:val="00FB60EA"/>
    <w:rsid w:val="00FC4559"/>
    <w:rsid w:val="00FE524A"/>
    <w:rsid w:val="00FF10E4"/>
    <w:rsid w:val="00FF2744"/>
    <w:rsid w:val="00FF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20C3E"/>
  <w15:chartTrackingRefBased/>
  <w15:docId w15:val="{CF050F55-1375-5742-9BEB-2B1B01D8F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CC7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1">
    <w:name w:val="Tabellrutnät1"/>
    <w:basedOn w:val="TableNormal"/>
    <w:next w:val="TableGrid"/>
    <w:uiPriority w:val="39"/>
    <w:rsid w:val="004D3CC7"/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3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y</dc:creator>
  <cp:keywords/>
  <dc:description/>
  <cp:lastModifiedBy>Tom Flint</cp:lastModifiedBy>
  <cp:revision>23</cp:revision>
  <dcterms:created xsi:type="dcterms:W3CDTF">2023-10-02T20:50:00Z</dcterms:created>
  <dcterms:modified xsi:type="dcterms:W3CDTF">2024-02-16T11:25:00Z</dcterms:modified>
</cp:coreProperties>
</file>